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4D162" w14:textId="5D7B2A6B" w:rsidR="004C1BFB" w:rsidRPr="00EC3A88" w:rsidRDefault="00BD1C63" w:rsidP="004C1BFB">
      <w:pPr>
        <w:spacing w:line="360" w:lineRule="auto"/>
        <w:jc w:val="center"/>
        <w:rPr>
          <w:rFonts w:ascii="Arial" w:eastAsia="SimSun" w:hAnsi="Arial" w:cs="Arial"/>
          <w:b/>
          <w:kern w:val="24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591742D5" wp14:editId="6C6BB7CC">
            <wp:extent cx="3305175" cy="2420956"/>
            <wp:effectExtent l="0" t="0" r="0" b="0"/>
            <wp:docPr id="8617316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73161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21105" cy="243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2CCAE" w14:textId="6D683D73" w:rsidR="00C07B6A" w:rsidRPr="00EC3A88" w:rsidRDefault="004C1BFB" w:rsidP="004C1BFB">
      <w:pPr>
        <w:spacing w:line="360" w:lineRule="auto"/>
        <w:rPr>
          <w:rFonts w:ascii="Arial" w:eastAsia="SimSun" w:hAnsi="Arial" w:cs="Arial"/>
          <w:bCs/>
          <w:kern w:val="24"/>
          <w:sz w:val="24"/>
          <w:szCs w:val="24"/>
        </w:rPr>
      </w:pPr>
      <w:r w:rsidRPr="00EC3A88">
        <w:rPr>
          <w:rFonts w:ascii="Arial" w:eastAsia="SimSun" w:hAnsi="Arial" w:cs="Arial"/>
          <w:b/>
          <w:kern w:val="24"/>
          <w:sz w:val="24"/>
          <w:szCs w:val="24"/>
        </w:rPr>
        <w:t>S</w:t>
      </w:r>
      <w:r w:rsidR="0089324E">
        <w:rPr>
          <w:rFonts w:ascii="Arial" w:eastAsia="SimSun" w:hAnsi="Arial" w:cs="Arial" w:hint="eastAsia"/>
          <w:b/>
          <w:kern w:val="24"/>
          <w:sz w:val="24"/>
          <w:szCs w:val="24"/>
        </w:rPr>
        <w:t>8</w:t>
      </w:r>
      <w:r w:rsidR="000F7B7B">
        <w:rPr>
          <w:rFonts w:ascii="Arial" w:eastAsia="SimSun" w:hAnsi="Arial" w:cs="Arial" w:hint="eastAsia"/>
          <w:b/>
          <w:kern w:val="24"/>
          <w:sz w:val="24"/>
          <w:szCs w:val="24"/>
        </w:rPr>
        <w:t xml:space="preserve"> </w:t>
      </w:r>
      <w:r w:rsidR="000F7B7B" w:rsidRPr="00EC3A88">
        <w:rPr>
          <w:rFonts w:ascii="Arial" w:eastAsia="SimSun" w:hAnsi="Arial" w:cs="Arial"/>
          <w:b/>
          <w:kern w:val="24"/>
          <w:sz w:val="24"/>
          <w:szCs w:val="24"/>
        </w:rPr>
        <w:t>Fig</w:t>
      </w:r>
      <w:r w:rsidR="00F6272C">
        <w:rPr>
          <w:rFonts w:ascii="Arial" w:eastAsia="SimSun" w:hAnsi="Arial" w:cs="Arial" w:hint="eastAsia"/>
          <w:b/>
          <w:kern w:val="24"/>
          <w:sz w:val="24"/>
          <w:szCs w:val="24"/>
        </w:rPr>
        <w:t>.</w:t>
      </w:r>
      <w:r w:rsidRPr="00EC3A88">
        <w:rPr>
          <w:rFonts w:ascii="Arial" w:eastAsia="SimSun" w:hAnsi="Arial" w:cs="Arial" w:hint="eastAsia"/>
          <w:b/>
          <w:kern w:val="24"/>
          <w:sz w:val="24"/>
          <w:szCs w:val="24"/>
        </w:rPr>
        <w:t xml:space="preserve"> </w:t>
      </w:r>
      <w:r w:rsidRPr="00EC3A88">
        <w:rPr>
          <w:rFonts w:ascii="Arial" w:eastAsia="SimSun" w:hAnsi="Arial" w:cs="Arial"/>
          <w:b/>
          <w:kern w:val="24"/>
          <w:sz w:val="24"/>
          <w:szCs w:val="24"/>
        </w:rPr>
        <w:t>Quantification of CdgR</w:t>
      </w:r>
      <w:r w:rsidR="00C07B6A" w:rsidRPr="00EC3A88">
        <w:rPr>
          <w:rFonts w:ascii="Arial" w:eastAsia="SimSun" w:hAnsi="Arial" w:cs="Arial" w:hint="eastAsia"/>
          <w:b/>
          <w:kern w:val="24"/>
          <w:sz w:val="24"/>
          <w:szCs w:val="24"/>
        </w:rPr>
        <w:t xml:space="preserve"> and c-di-GMP</w:t>
      </w:r>
      <w:r w:rsidRPr="00EC3A88">
        <w:rPr>
          <w:rFonts w:ascii="Arial" w:eastAsia="SimSun" w:hAnsi="Arial" w:cs="Arial"/>
          <w:b/>
          <w:kern w:val="24"/>
          <w:sz w:val="24"/>
          <w:szCs w:val="24"/>
        </w:rPr>
        <w:t xml:space="preserve"> </w:t>
      </w:r>
      <w:r w:rsidR="00C07B6A" w:rsidRPr="00EC3A88">
        <w:rPr>
          <w:rFonts w:ascii="Arial" w:eastAsia="SimSun" w:hAnsi="Arial" w:cs="Arial" w:hint="eastAsia"/>
          <w:b/>
          <w:kern w:val="24"/>
          <w:sz w:val="24"/>
          <w:szCs w:val="24"/>
        </w:rPr>
        <w:t>concentrations</w:t>
      </w:r>
      <w:r w:rsidRPr="00EC3A88">
        <w:rPr>
          <w:rFonts w:ascii="Arial" w:eastAsia="SimSun" w:hAnsi="Arial" w:cs="Arial"/>
          <w:b/>
          <w:kern w:val="24"/>
          <w:sz w:val="24"/>
          <w:szCs w:val="24"/>
        </w:rPr>
        <w:t xml:space="preserve"> in </w:t>
      </w:r>
      <w:r w:rsidRPr="00EC3A88">
        <w:rPr>
          <w:rFonts w:ascii="Arial" w:eastAsia="SimSun" w:hAnsi="Arial" w:cs="Arial"/>
          <w:b/>
          <w:i/>
          <w:iCs/>
          <w:kern w:val="24"/>
          <w:sz w:val="24"/>
          <w:szCs w:val="24"/>
        </w:rPr>
        <w:t>Anabaena</w:t>
      </w:r>
      <w:r w:rsidRPr="00EC3A88">
        <w:rPr>
          <w:rFonts w:ascii="Arial" w:eastAsia="SimSun" w:hAnsi="Arial" w:cs="Arial"/>
          <w:b/>
          <w:kern w:val="24"/>
          <w:sz w:val="24"/>
          <w:szCs w:val="24"/>
        </w:rPr>
        <w:t>.</w:t>
      </w:r>
      <w:r w:rsidRPr="00EC3A88">
        <w:rPr>
          <w:rFonts w:ascii="Arial" w:eastAsia="SimSun" w:hAnsi="Arial" w:cs="Arial" w:hint="eastAsia"/>
          <w:b/>
          <w:kern w:val="24"/>
          <w:sz w:val="24"/>
          <w:szCs w:val="24"/>
        </w:rPr>
        <w:t xml:space="preserve"> </w:t>
      </w:r>
      <w:r w:rsidRPr="00EC3A88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 </w:t>
      </w:r>
      <w:r w:rsidR="00C07B6A" w:rsidRPr="00EC3A88">
        <w:rPr>
          <w:rFonts w:ascii="Arial" w:eastAsia="SimSun" w:hAnsi="Arial" w:cs="Arial" w:hint="eastAsia"/>
          <w:bCs/>
          <w:kern w:val="24"/>
          <w:sz w:val="24"/>
          <w:szCs w:val="24"/>
        </w:rPr>
        <w:t>(</w:t>
      </w:r>
      <w:r w:rsidR="00C07B6A" w:rsidRPr="00EC3A88">
        <w:rPr>
          <w:rFonts w:ascii="Arial" w:eastAsia="SimSun" w:hAnsi="Arial" w:cs="Arial"/>
          <w:bCs/>
          <w:kern w:val="24"/>
          <w:sz w:val="24"/>
          <w:szCs w:val="24"/>
        </w:rPr>
        <w:t>U</w:t>
      </w:r>
      <w:r w:rsidR="00C07B6A" w:rsidRPr="00EC3A88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pper): </w:t>
      </w:r>
      <w:r w:rsidR="00DB1FC5" w:rsidRPr="00EC3A88">
        <w:rPr>
          <w:rFonts w:ascii="Arial" w:eastAsia="SimSun" w:hAnsi="Arial" w:cs="Arial" w:hint="eastAsia"/>
          <w:bCs/>
          <w:kern w:val="24"/>
          <w:sz w:val="24"/>
          <w:szCs w:val="24"/>
        </w:rPr>
        <w:t>R</w:t>
      </w:r>
      <w:r w:rsidR="00625211" w:rsidRPr="00EC3A88">
        <w:rPr>
          <w:rFonts w:ascii="Arial" w:eastAsia="SimSun" w:hAnsi="Arial" w:cs="Arial"/>
          <w:bCs/>
          <w:kern w:val="24"/>
          <w:sz w:val="24"/>
          <w:szCs w:val="24"/>
        </w:rPr>
        <w:t xml:space="preserve">epresentative </w:t>
      </w:r>
      <w:r w:rsidR="00DB1FC5" w:rsidRPr="00EC3A88">
        <w:rPr>
          <w:rFonts w:ascii="Arial" w:eastAsia="SimSun" w:hAnsi="Arial" w:cs="Arial"/>
          <w:bCs/>
          <w:kern w:val="24"/>
          <w:sz w:val="24"/>
          <w:szCs w:val="24"/>
        </w:rPr>
        <w:t>immunoblot</w:t>
      </w:r>
      <w:r w:rsidR="00625211" w:rsidRPr="00EC3A88">
        <w:rPr>
          <w:rFonts w:ascii="Arial" w:eastAsia="SimSun" w:hAnsi="Arial" w:cs="Arial"/>
          <w:bCs/>
          <w:kern w:val="24"/>
          <w:sz w:val="24"/>
          <w:szCs w:val="24"/>
        </w:rPr>
        <w:t xml:space="preserve"> for the quantification of CdgR molecules. Cell lysates derived from a culture normalized to OD</w:t>
      </w:r>
      <w:r w:rsidR="00625211" w:rsidRPr="00EC3A88">
        <w:rPr>
          <w:rFonts w:ascii="Cambria Math" w:eastAsia="SimSun" w:hAnsi="Cambria Math" w:cs="Cambria Math"/>
          <w:bCs/>
          <w:kern w:val="24"/>
          <w:sz w:val="24"/>
          <w:szCs w:val="24"/>
        </w:rPr>
        <w:t>₇₅₀</w:t>
      </w:r>
      <w:r w:rsidR="00625211" w:rsidRPr="00EC3A88">
        <w:rPr>
          <w:rFonts w:ascii="Arial" w:eastAsia="SimSun" w:hAnsi="Arial" w:cs="Arial"/>
          <w:bCs/>
          <w:kern w:val="24"/>
          <w:sz w:val="24"/>
          <w:szCs w:val="24"/>
        </w:rPr>
        <w:t xml:space="preserve"> = 0.3 were analyzed alongside a standard curve of purified CdgR (shown on the left) via immunoblotting with anti-CdgR antibodies.</w:t>
      </w:r>
      <w:r w:rsidR="00DB1FC5" w:rsidRPr="00EC3A88">
        <w:rPr>
          <w:rFonts w:ascii="Arial" w:eastAsia="SimSun" w:hAnsi="Arial" w:cs="Arial"/>
          <w:bCs/>
          <w:kern w:val="24"/>
          <w:sz w:val="24"/>
          <w:szCs w:val="24"/>
        </w:rPr>
        <w:t xml:space="preserve"> </w:t>
      </w:r>
      <w:r w:rsidR="00DB1FC5" w:rsidRPr="00EC3A88">
        <w:rPr>
          <w:rFonts w:ascii="Arial" w:eastAsia="SimSun" w:hAnsi="Arial" w:cs="Arial" w:hint="eastAsia"/>
          <w:bCs/>
          <w:kern w:val="24"/>
          <w:sz w:val="24"/>
          <w:szCs w:val="24"/>
        </w:rPr>
        <w:t>T</w:t>
      </w:r>
      <w:r w:rsidR="00DB1FC5" w:rsidRPr="00EC3A88">
        <w:rPr>
          <w:rFonts w:ascii="Arial" w:eastAsia="SimSun" w:hAnsi="Arial" w:cs="Arial"/>
          <w:bCs/>
          <w:kern w:val="24"/>
          <w:sz w:val="24"/>
          <w:szCs w:val="24"/>
        </w:rPr>
        <w:t>otal proteins were loaded and stained with Coomassie Brilliant Blue (CBB)</w:t>
      </w:r>
      <w:r w:rsidR="00DB1FC5" w:rsidRPr="00EC3A88">
        <w:rPr>
          <w:rFonts w:ascii="Arial" w:eastAsia="SimSun" w:hAnsi="Arial" w:cs="Arial" w:hint="eastAsia"/>
          <w:bCs/>
          <w:kern w:val="24"/>
          <w:sz w:val="24"/>
          <w:szCs w:val="24"/>
        </w:rPr>
        <w:t>.</w:t>
      </w:r>
      <w:r w:rsidR="00625211" w:rsidRPr="00EC3A88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 </w:t>
      </w:r>
      <w:r w:rsidR="00C07B6A" w:rsidRPr="00EC3A88">
        <w:rPr>
          <w:rFonts w:ascii="Arial" w:eastAsia="SimSun" w:hAnsi="Arial" w:cs="Arial"/>
          <w:bCs/>
          <w:kern w:val="24"/>
          <w:sz w:val="24"/>
          <w:szCs w:val="24"/>
        </w:rPr>
        <w:t xml:space="preserve">(Lower) The calculated average intracellular concentrations of CdgR and c-di-GMP in WT </w:t>
      </w:r>
      <w:r w:rsidR="00C07B6A" w:rsidRPr="00EC3A88">
        <w:rPr>
          <w:rFonts w:ascii="Arial" w:eastAsia="SimSun" w:hAnsi="Arial" w:cs="Arial"/>
          <w:bCs/>
          <w:i/>
          <w:iCs/>
          <w:kern w:val="24"/>
          <w:sz w:val="24"/>
          <w:szCs w:val="24"/>
        </w:rPr>
        <w:t>Anabaena</w:t>
      </w:r>
      <w:r w:rsidR="00C07B6A" w:rsidRPr="00EC3A88">
        <w:rPr>
          <w:rFonts w:ascii="Arial" w:eastAsia="SimSun" w:hAnsi="Arial" w:cs="Arial"/>
          <w:bCs/>
          <w:kern w:val="24"/>
          <w:sz w:val="24"/>
          <w:szCs w:val="24"/>
        </w:rPr>
        <w:t xml:space="preserve"> cells, derived from the immunoblot</w:t>
      </w:r>
      <w:r w:rsidR="00C07B6A" w:rsidRPr="00EC3A88">
        <w:rPr>
          <w:rFonts w:ascii="Arial" w:eastAsia="SimSun" w:hAnsi="Arial" w:cs="Arial" w:hint="eastAsia"/>
          <w:bCs/>
          <w:kern w:val="24"/>
          <w:sz w:val="24"/>
          <w:szCs w:val="24"/>
        </w:rPr>
        <w:t xml:space="preserve">, c-di-GMP </w:t>
      </w:r>
      <w:r w:rsidR="00DB1FC5" w:rsidRPr="00EC3A88">
        <w:rPr>
          <w:rFonts w:ascii="Arial" w:eastAsia="SimSun" w:hAnsi="Arial" w:cs="Arial"/>
          <w:bCs/>
          <w:kern w:val="24"/>
          <w:sz w:val="24"/>
          <w:szCs w:val="24"/>
        </w:rPr>
        <w:t>quantification,</w:t>
      </w:r>
      <w:r w:rsidR="00C07B6A" w:rsidRPr="00EC3A88">
        <w:rPr>
          <w:rFonts w:ascii="Arial" w:eastAsia="SimSun" w:hAnsi="Arial" w:cs="Arial"/>
          <w:bCs/>
          <w:kern w:val="24"/>
          <w:sz w:val="24"/>
          <w:szCs w:val="24"/>
        </w:rPr>
        <w:t xml:space="preserve"> and packed cell volume measurements.</w:t>
      </w:r>
      <w:r w:rsidR="00470115" w:rsidRPr="00470115">
        <w:rPr>
          <w:rFonts w:ascii="Arial" w:eastAsia="SimSun" w:hAnsi="Arial" w:cs="Arial"/>
          <w:bCs/>
          <w:kern w:val="24"/>
          <w:sz w:val="24"/>
          <w:szCs w:val="24"/>
        </w:rPr>
        <w:t xml:space="preserve"> The raw images underlying</w:t>
      </w:r>
      <w:r w:rsidR="00312A0A">
        <w:rPr>
          <w:rFonts w:ascii="Arial" w:eastAsia="SimSun" w:hAnsi="Arial" w:cs="Arial"/>
          <w:bCs/>
          <w:kern w:val="24"/>
          <w:sz w:val="24"/>
          <w:szCs w:val="24"/>
        </w:rPr>
        <w:t xml:space="preserve"> this Figure can be found in S1 </w:t>
      </w:r>
      <w:bookmarkStart w:id="0" w:name="_GoBack"/>
      <w:bookmarkEnd w:id="0"/>
      <w:r w:rsidR="00470115" w:rsidRPr="00470115">
        <w:rPr>
          <w:rFonts w:ascii="Arial" w:eastAsia="SimSun" w:hAnsi="Arial" w:cs="Arial"/>
          <w:bCs/>
          <w:kern w:val="24"/>
          <w:sz w:val="24"/>
          <w:szCs w:val="24"/>
        </w:rPr>
        <w:t>Raw images.</w:t>
      </w:r>
    </w:p>
    <w:p w14:paraId="2BBB13EA" w14:textId="3A04740F" w:rsidR="004C1BFB" w:rsidRPr="00735154" w:rsidRDefault="004C1BFB" w:rsidP="004C1BFB">
      <w:pPr>
        <w:widowControl/>
        <w:jc w:val="left"/>
        <w:rPr>
          <w:rFonts w:ascii="Arial" w:eastAsia="SimSun" w:hAnsi="Arial" w:cs="Arial"/>
          <w:sz w:val="24"/>
          <w:szCs w:val="24"/>
        </w:rPr>
      </w:pPr>
    </w:p>
    <w:sectPr w:rsidR="004C1BFB" w:rsidRPr="00735154" w:rsidSect="003421CA">
      <w:pgSz w:w="11906" w:h="16838"/>
      <w:pgMar w:top="1440" w:right="1133" w:bottom="1440" w:left="1843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12A1D" w14:textId="77777777" w:rsidR="00092107" w:rsidRDefault="00092107" w:rsidP="004821FF">
      <w:r>
        <w:separator/>
      </w:r>
    </w:p>
  </w:endnote>
  <w:endnote w:type="continuationSeparator" w:id="0">
    <w:p w14:paraId="54BB4D5A" w14:textId="77777777" w:rsidR="00092107" w:rsidRDefault="00092107" w:rsidP="00482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Cambria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E173F5" w14:textId="77777777" w:rsidR="00092107" w:rsidRDefault="00092107" w:rsidP="004821FF">
      <w:r>
        <w:separator/>
      </w:r>
    </w:p>
  </w:footnote>
  <w:footnote w:type="continuationSeparator" w:id="0">
    <w:p w14:paraId="4F56CF39" w14:textId="77777777" w:rsidR="00092107" w:rsidRDefault="00092107" w:rsidP="004821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53849"/>
    <w:multiLevelType w:val="hybridMultilevel"/>
    <w:tmpl w:val="51A8312C"/>
    <w:lvl w:ilvl="0" w:tplc="4FFCD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Advanc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0e2de7fx95qepzf8xf0sl0wx9es5x9vvv&quot;&gt;c-di-GMP My EndNote Library&lt;record-ids&gt;&lt;item&gt;25&lt;/item&gt;&lt;/record-ids&gt;&lt;/item&gt;&lt;/Libraries&gt;"/>
  </w:docVars>
  <w:rsids>
    <w:rsidRoot w:val="00E34BD4"/>
    <w:rsid w:val="00000E7B"/>
    <w:rsid w:val="00001336"/>
    <w:rsid w:val="00002691"/>
    <w:rsid w:val="00003F65"/>
    <w:rsid w:val="00004432"/>
    <w:rsid w:val="000054DF"/>
    <w:rsid w:val="000062F0"/>
    <w:rsid w:val="00006530"/>
    <w:rsid w:val="0000688B"/>
    <w:rsid w:val="000069DC"/>
    <w:rsid w:val="00006E0A"/>
    <w:rsid w:val="00007636"/>
    <w:rsid w:val="00007D2E"/>
    <w:rsid w:val="000106B1"/>
    <w:rsid w:val="000107B9"/>
    <w:rsid w:val="00010A11"/>
    <w:rsid w:val="000114AE"/>
    <w:rsid w:val="000117B8"/>
    <w:rsid w:val="0001334A"/>
    <w:rsid w:val="00013A62"/>
    <w:rsid w:val="00013A8E"/>
    <w:rsid w:val="00013C3B"/>
    <w:rsid w:val="00013EB6"/>
    <w:rsid w:val="00013F93"/>
    <w:rsid w:val="000140D5"/>
    <w:rsid w:val="00014F7F"/>
    <w:rsid w:val="00015D72"/>
    <w:rsid w:val="000162B5"/>
    <w:rsid w:val="000165AB"/>
    <w:rsid w:val="00017FCE"/>
    <w:rsid w:val="00020413"/>
    <w:rsid w:val="00023733"/>
    <w:rsid w:val="0002407C"/>
    <w:rsid w:val="00024742"/>
    <w:rsid w:val="00024DDE"/>
    <w:rsid w:val="000251FB"/>
    <w:rsid w:val="00026B60"/>
    <w:rsid w:val="00026F7D"/>
    <w:rsid w:val="00030B23"/>
    <w:rsid w:val="0003271D"/>
    <w:rsid w:val="000335AE"/>
    <w:rsid w:val="00033D1E"/>
    <w:rsid w:val="00036574"/>
    <w:rsid w:val="00036856"/>
    <w:rsid w:val="00037452"/>
    <w:rsid w:val="00037811"/>
    <w:rsid w:val="00040164"/>
    <w:rsid w:val="0004059E"/>
    <w:rsid w:val="00040FAF"/>
    <w:rsid w:val="0004103A"/>
    <w:rsid w:val="00041536"/>
    <w:rsid w:val="00041665"/>
    <w:rsid w:val="000416D9"/>
    <w:rsid w:val="00041C11"/>
    <w:rsid w:val="00042848"/>
    <w:rsid w:val="000433E6"/>
    <w:rsid w:val="0004447F"/>
    <w:rsid w:val="0004526B"/>
    <w:rsid w:val="000452D5"/>
    <w:rsid w:val="00045DC1"/>
    <w:rsid w:val="00046F13"/>
    <w:rsid w:val="0004714F"/>
    <w:rsid w:val="00051AD9"/>
    <w:rsid w:val="00052441"/>
    <w:rsid w:val="00052F30"/>
    <w:rsid w:val="00056823"/>
    <w:rsid w:val="000570CE"/>
    <w:rsid w:val="000571DD"/>
    <w:rsid w:val="00060DF8"/>
    <w:rsid w:val="0006165A"/>
    <w:rsid w:val="00061FD6"/>
    <w:rsid w:val="00062B93"/>
    <w:rsid w:val="00062C22"/>
    <w:rsid w:val="00063823"/>
    <w:rsid w:val="00063934"/>
    <w:rsid w:val="0006438D"/>
    <w:rsid w:val="0006536B"/>
    <w:rsid w:val="00065D71"/>
    <w:rsid w:val="00065FDF"/>
    <w:rsid w:val="000661DE"/>
    <w:rsid w:val="00071A9A"/>
    <w:rsid w:val="000721DE"/>
    <w:rsid w:val="00072972"/>
    <w:rsid w:val="000757E8"/>
    <w:rsid w:val="00076132"/>
    <w:rsid w:val="00077D77"/>
    <w:rsid w:val="00080C94"/>
    <w:rsid w:val="000814C1"/>
    <w:rsid w:val="00082550"/>
    <w:rsid w:val="00083D5E"/>
    <w:rsid w:val="00084D6A"/>
    <w:rsid w:val="00085819"/>
    <w:rsid w:val="000877F6"/>
    <w:rsid w:val="00091AFF"/>
    <w:rsid w:val="00091BE7"/>
    <w:rsid w:val="00092050"/>
    <w:rsid w:val="00092107"/>
    <w:rsid w:val="00092CB5"/>
    <w:rsid w:val="00092E7A"/>
    <w:rsid w:val="00093159"/>
    <w:rsid w:val="00093CCC"/>
    <w:rsid w:val="00094163"/>
    <w:rsid w:val="00094668"/>
    <w:rsid w:val="00097713"/>
    <w:rsid w:val="00097D8E"/>
    <w:rsid w:val="000A2928"/>
    <w:rsid w:val="000A2FF0"/>
    <w:rsid w:val="000A319D"/>
    <w:rsid w:val="000A425B"/>
    <w:rsid w:val="000A4625"/>
    <w:rsid w:val="000A6529"/>
    <w:rsid w:val="000A753F"/>
    <w:rsid w:val="000A7566"/>
    <w:rsid w:val="000B0041"/>
    <w:rsid w:val="000B0456"/>
    <w:rsid w:val="000B0708"/>
    <w:rsid w:val="000B195A"/>
    <w:rsid w:val="000B1A18"/>
    <w:rsid w:val="000B2703"/>
    <w:rsid w:val="000B3AC4"/>
    <w:rsid w:val="000B439A"/>
    <w:rsid w:val="000B4551"/>
    <w:rsid w:val="000B4677"/>
    <w:rsid w:val="000B58CF"/>
    <w:rsid w:val="000B70BD"/>
    <w:rsid w:val="000B7CFB"/>
    <w:rsid w:val="000C18DA"/>
    <w:rsid w:val="000C1F21"/>
    <w:rsid w:val="000C2B7A"/>
    <w:rsid w:val="000C2CED"/>
    <w:rsid w:val="000C35C9"/>
    <w:rsid w:val="000C3CD1"/>
    <w:rsid w:val="000C4388"/>
    <w:rsid w:val="000C6618"/>
    <w:rsid w:val="000C6758"/>
    <w:rsid w:val="000C6BAE"/>
    <w:rsid w:val="000C6C50"/>
    <w:rsid w:val="000C77B6"/>
    <w:rsid w:val="000D0BA3"/>
    <w:rsid w:val="000D0EF9"/>
    <w:rsid w:val="000D1961"/>
    <w:rsid w:val="000D22C5"/>
    <w:rsid w:val="000D271A"/>
    <w:rsid w:val="000D46F8"/>
    <w:rsid w:val="000D497A"/>
    <w:rsid w:val="000D52A1"/>
    <w:rsid w:val="000D5888"/>
    <w:rsid w:val="000D58E7"/>
    <w:rsid w:val="000D5E83"/>
    <w:rsid w:val="000D6326"/>
    <w:rsid w:val="000D645D"/>
    <w:rsid w:val="000D7128"/>
    <w:rsid w:val="000D7265"/>
    <w:rsid w:val="000D76F4"/>
    <w:rsid w:val="000E018C"/>
    <w:rsid w:val="000E0996"/>
    <w:rsid w:val="000E24EF"/>
    <w:rsid w:val="000E2FD9"/>
    <w:rsid w:val="000E3453"/>
    <w:rsid w:val="000E4F25"/>
    <w:rsid w:val="000E5BB8"/>
    <w:rsid w:val="000E6CCA"/>
    <w:rsid w:val="000E7211"/>
    <w:rsid w:val="000E76C5"/>
    <w:rsid w:val="000E793C"/>
    <w:rsid w:val="000F05FA"/>
    <w:rsid w:val="000F1507"/>
    <w:rsid w:val="000F2868"/>
    <w:rsid w:val="000F29FA"/>
    <w:rsid w:val="000F309E"/>
    <w:rsid w:val="000F7B7B"/>
    <w:rsid w:val="000F7DE6"/>
    <w:rsid w:val="000F7E76"/>
    <w:rsid w:val="00100B57"/>
    <w:rsid w:val="00100C89"/>
    <w:rsid w:val="00100F6D"/>
    <w:rsid w:val="00100FC8"/>
    <w:rsid w:val="001026C0"/>
    <w:rsid w:val="001026E5"/>
    <w:rsid w:val="00103247"/>
    <w:rsid w:val="00104276"/>
    <w:rsid w:val="001043DF"/>
    <w:rsid w:val="001044B7"/>
    <w:rsid w:val="001057F2"/>
    <w:rsid w:val="001059C0"/>
    <w:rsid w:val="00105A36"/>
    <w:rsid w:val="00105F8C"/>
    <w:rsid w:val="001063A7"/>
    <w:rsid w:val="00106697"/>
    <w:rsid w:val="00110B80"/>
    <w:rsid w:val="00112F2D"/>
    <w:rsid w:val="001149BC"/>
    <w:rsid w:val="00117377"/>
    <w:rsid w:val="001206C7"/>
    <w:rsid w:val="00120B3F"/>
    <w:rsid w:val="001210FC"/>
    <w:rsid w:val="00122DAA"/>
    <w:rsid w:val="00123235"/>
    <w:rsid w:val="001233E3"/>
    <w:rsid w:val="00123B43"/>
    <w:rsid w:val="00124C57"/>
    <w:rsid w:val="001250B2"/>
    <w:rsid w:val="0012644B"/>
    <w:rsid w:val="00126DB5"/>
    <w:rsid w:val="0012769F"/>
    <w:rsid w:val="001302DE"/>
    <w:rsid w:val="00130319"/>
    <w:rsid w:val="00130492"/>
    <w:rsid w:val="001307AB"/>
    <w:rsid w:val="001329D1"/>
    <w:rsid w:val="00135059"/>
    <w:rsid w:val="00135CEA"/>
    <w:rsid w:val="001405EF"/>
    <w:rsid w:val="00140812"/>
    <w:rsid w:val="00141D76"/>
    <w:rsid w:val="001433A9"/>
    <w:rsid w:val="00146465"/>
    <w:rsid w:val="00150C32"/>
    <w:rsid w:val="00151D80"/>
    <w:rsid w:val="00153084"/>
    <w:rsid w:val="0015580D"/>
    <w:rsid w:val="00155CDF"/>
    <w:rsid w:val="00156C8D"/>
    <w:rsid w:val="0015793C"/>
    <w:rsid w:val="001602FB"/>
    <w:rsid w:val="00160540"/>
    <w:rsid w:val="001608D7"/>
    <w:rsid w:val="00160DF5"/>
    <w:rsid w:val="001618B4"/>
    <w:rsid w:val="0016281A"/>
    <w:rsid w:val="001636B7"/>
    <w:rsid w:val="00164124"/>
    <w:rsid w:val="001649E1"/>
    <w:rsid w:val="001651EE"/>
    <w:rsid w:val="0016524E"/>
    <w:rsid w:val="00165C2F"/>
    <w:rsid w:val="0016754A"/>
    <w:rsid w:val="00167805"/>
    <w:rsid w:val="0017021D"/>
    <w:rsid w:val="0017129E"/>
    <w:rsid w:val="00171342"/>
    <w:rsid w:val="00171789"/>
    <w:rsid w:val="0017257A"/>
    <w:rsid w:val="00172D27"/>
    <w:rsid w:val="001732F7"/>
    <w:rsid w:val="00173CC0"/>
    <w:rsid w:val="001746BD"/>
    <w:rsid w:val="00175612"/>
    <w:rsid w:val="0017578E"/>
    <w:rsid w:val="00175B80"/>
    <w:rsid w:val="00176323"/>
    <w:rsid w:val="001771A3"/>
    <w:rsid w:val="00177BD7"/>
    <w:rsid w:val="00180713"/>
    <w:rsid w:val="00180847"/>
    <w:rsid w:val="00180A06"/>
    <w:rsid w:val="00180B65"/>
    <w:rsid w:val="001812A4"/>
    <w:rsid w:val="00183328"/>
    <w:rsid w:val="00183E5B"/>
    <w:rsid w:val="0018439D"/>
    <w:rsid w:val="001855E0"/>
    <w:rsid w:val="00185A31"/>
    <w:rsid w:val="00186784"/>
    <w:rsid w:val="00186ECF"/>
    <w:rsid w:val="00187CC9"/>
    <w:rsid w:val="00190339"/>
    <w:rsid w:val="00190C84"/>
    <w:rsid w:val="00191BED"/>
    <w:rsid w:val="00191E19"/>
    <w:rsid w:val="0019332C"/>
    <w:rsid w:val="001942A4"/>
    <w:rsid w:val="00195477"/>
    <w:rsid w:val="0019599F"/>
    <w:rsid w:val="00197101"/>
    <w:rsid w:val="00197697"/>
    <w:rsid w:val="00197780"/>
    <w:rsid w:val="001A1778"/>
    <w:rsid w:val="001A2E3D"/>
    <w:rsid w:val="001A325C"/>
    <w:rsid w:val="001A4B45"/>
    <w:rsid w:val="001A4BA4"/>
    <w:rsid w:val="001A553D"/>
    <w:rsid w:val="001A6567"/>
    <w:rsid w:val="001A6934"/>
    <w:rsid w:val="001A6989"/>
    <w:rsid w:val="001A6B1D"/>
    <w:rsid w:val="001B2435"/>
    <w:rsid w:val="001B2512"/>
    <w:rsid w:val="001B29F1"/>
    <w:rsid w:val="001B3872"/>
    <w:rsid w:val="001B3B86"/>
    <w:rsid w:val="001B4346"/>
    <w:rsid w:val="001B4D36"/>
    <w:rsid w:val="001B5054"/>
    <w:rsid w:val="001B60C1"/>
    <w:rsid w:val="001B7549"/>
    <w:rsid w:val="001B7FCF"/>
    <w:rsid w:val="001C2124"/>
    <w:rsid w:val="001C2896"/>
    <w:rsid w:val="001C3177"/>
    <w:rsid w:val="001C34BA"/>
    <w:rsid w:val="001C4FE7"/>
    <w:rsid w:val="001C5277"/>
    <w:rsid w:val="001C56E2"/>
    <w:rsid w:val="001C5A30"/>
    <w:rsid w:val="001C5C7F"/>
    <w:rsid w:val="001C651B"/>
    <w:rsid w:val="001C69A9"/>
    <w:rsid w:val="001D003C"/>
    <w:rsid w:val="001D01EA"/>
    <w:rsid w:val="001D112E"/>
    <w:rsid w:val="001D1F6D"/>
    <w:rsid w:val="001D229F"/>
    <w:rsid w:val="001D242B"/>
    <w:rsid w:val="001D2A28"/>
    <w:rsid w:val="001D3D6C"/>
    <w:rsid w:val="001D4957"/>
    <w:rsid w:val="001D5408"/>
    <w:rsid w:val="001D59BA"/>
    <w:rsid w:val="001D637F"/>
    <w:rsid w:val="001E0635"/>
    <w:rsid w:val="001E0977"/>
    <w:rsid w:val="001E1671"/>
    <w:rsid w:val="001E19D5"/>
    <w:rsid w:val="001E2098"/>
    <w:rsid w:val="001E219E"/>
    <w:rsid w:val="001E2EE4"/>
    <w:rsid w:val="001E2F03"/>
    <w:rsid w:val="001E2F97"/>
    <w:rsid w:val="001E2FF0"/>
    <w:rsid w:val="001E317E"/>
    <w:rsid w:val="001E3811"/>
    <w:rsid w:val="001E499E"/>
    <w:rsid w:val="001E4A2A"/>
    <w:rsid w:val="001E4EE2"/>
    <w:rsid w:val="001E7816"/>
    <w:rsid w:val="001F0772"/>
    <w:rsid w:val="001F0BAD"/>
    <w:rsid w:val="001F155D"/>
    <w:rsid w:val="001F18EC"/>
    <w:rsid w:val="001F2F03"/>
    <w:rsid w:val="001F35F1"/>
    <w:rsid w:val="001F4357"/>
    <w:rsid w:val="001F4421"/>
    <w:rsid w:val="001F508C"/>
    <w:rsid w:val="001F5A6E"/>
    <w:rsid w:val="001F5F98"/>
    <w:rsid w:val="001F66DE"/>
    <w:rsid w:val="001F6FC0"/>
    <w:rsid w:val="00200169"/>
    <w:rsid w:val="00200338"/>
    <w:rsid w:val="0020101E"/>
    <w:rsid w:val="0020468F"/>
    <w:rsid w:val="00206172"/>
    <w:rsid w:val="0020667E"/>
    <w:rsid w:val="00207216"/>
    <w:rsid w:val="00207F7B"/>
    <w:rsid w:val="002104FE"/>
    <w:rsid w:val="00210FE4"/>
    <w:rsid w:val="002119A0"/>
    <w:rsid w:val="00212072"/>
    <w:rsid w:val="00214686"/>
    <w:rsid w:val="002146B6"/>
    <w:rsid w:val="00217BAF"/>
    <w:rsid w:val="00220618"/>
    <w:rsid w:val="0022064C"/>
    <w:rsid w:val="0022099E"/>
    <w:rsid w:val="00223B83"/>
    <w:rsid w:val="00223FDB"/>
    <w:rsid w:val="00224417"/>
    <w:rsid w:val="002249DD"/>
    <w:rsid w:val="00224DAC"/>
    <w:rsid w:val="00225192"/>
    <w:rsid w:val="00225721"/>
    <w:rsid w:val="00225BF8"/>
    <w:rsid w:val="00225F9B"/>
    <w:rsid w:val="00226B59"/>
    <w:rsid w:val="00226F5B"/>
    <w:rsid w:val="00227235"/>
    <w:rsid w:val="00230F6B"/>
    <w:rsid w:val="0023120D"/>
    <w:rsid w:val="002326E9"/>
    <w:rsid w:val="0023307A"/>
    <w:rsid w:val="00233671"/>
    <w:rsid w:val="00233CCE"/>
    <w:rsid w:val="0023422B"/>
    <w:rsid w:val="0023571B"/>
    <w:rsid w:val="00235E4B"/>
    <w:rsid w:val="00236405"/>
    <w:rsid w:val="00236406"/>
    <w:rsid w:val="00237EF4"/>
    <w:rsid w:val="002411BF"/>
    <w:rsid w:val="00241349"/>
    <w:rsid w:val="00241364"/>
    <w:rsid w:val="00241A58"/>
    <w:rsid w:val="00241B8F"/>
    <w:rsid w:val="00242539"/>
    <w:rsid w:val="00242F2D"/>
    <w:rsid w:val="00245D01"/>
    <w:rsid w:val="00246CFA"/>
    <w:rsid w:val="002472FB"/>
    <w:rsid w:val="00247673"/>
    <w:rsid w:val="00247BC8"/>
    <w:rsid w:val="00250B6C"/>
    <w:rsid w:val="002524CA"/>
    <w:rsid w:val="00252BD4"/>
    <w:rsid w:val="002532A1"/>
    <w:rsid w:val="00253C0A"/>
    <w:rsid w:val="00256272"/>
    <w:rsid w:val="0025660E"/>
    <w:rsid w:val="00256EF1"/>
    <w:rsid w:val="00260F75"/>
    <w:rsid w:val="00261F38"/>
    <w:rsid w:val="0026520C"/>
    <w:rsid w:val="00270006"/>
    <w:rsid w:val="00270AEB"/>
    <w:rsid w:val="0027248E"/>
    <w:rsid w:val="0027318D"/>
    <w:rsid w:val="0027321B"/>
    <w:rsid w:val="00273385"/>
    <w:rsid w:val="002750A9"/>
    <w:rsid w:val="00275D62"/>
    <w:rsid w:val="002772F6"/>
    <w:rsid w:val="002778D8"/>
    <w:rsid w:val="002822C7"/>
    <w:rsid w:val="00283314"/>
    <w:rsid w:val="00283568"/>
    <w:rsid w:val="0028752D"/>
    <w:rsid w:val="00287860"/>
    <w:rsid w:val="00291091"/>
    <w:rsid w:val="00291C9E"/>
    <w:rsid w:val="00292324"/>
    <w:rsid w:val="00292443"/>
    <w:rsid w:val="00292A89"/>
    <w:rsid w:val="00292F8F"/>
    <w:rsid w:val="002938BB"/>
    <w:rsid w:val="00294A8E"/>
    <w:rsid w:val="0029681D"/>
    <w:rsid w:val="0029779D"/>
    <w:rsid w:val="002978ED"/>
    <w:rsid w:val="00297938"/>
    <w:rsid w:val="00297ADF"/>
    <w:rsid w:val="00297EE4"/>
    <w:rsid w:val="002A00AF"/>
    <w:rsid w:val="002A0A31"/>
    <w:rsid w:val="002A36DD"/>
    <w:rsid w:val="002A464B"/>
    <w:rsid w:val="002A4B7C"/>
    <w:rsid w:val="002A501D"/>
    <w:rsid w:val="002A72CD"/>
    <w:rsid w:val="002A76F9"/>
    <w:rsid w:val="002B00DB"/>
    <w:rsid w:val="002B0496"/>
    <w:rsid w:val="002B0A58"/>
    <w:rsid w:val="002B0EB8"/>
    <w:rsid w:val="002B1986"/>
    <w:rsid w:val="002B294E"/>
    <w:rsid w:val="002B3629"/>
    <w:rsid w:val="002B58EC"/>
    <w:rsid w:val="002B6237"/>
    <w:rsid w:val="002B68BE"/>
    <w:rsid w:val="002B6B54"/>
    <w:rsid w:val="002B7587"/>
    <w:rsid w:val="002B77D9"/>
    <w:rsid w:val="002B7A28"/>
    <w:rsid w:val="002B7CD1"/>
    <w:rsid w:val="002B7EB1"/>
    <w:rsid w:val="002B7FAB"/>
    <w:rsid w:val="002C0484"/>
    <w:rsid w:val="002C0DAD"/>
    <w:rsid w:val="002C1439"/>
    <w:rsid w:val="002C1CB1"/>
    <w:rsid w:val="002C2FB4"/>
    <w:rsid w:val="002C4EE1"/>
    <w:rsid w:val="002C6E18"/>
    <w:rsid w:val="002D03D9"/>
    <w:rsid w:val="002D0A27"/>
    <w:rsid w:val="002D2E29"/>
    <w:rsid w:val="002D31BC"/>
    <w:rsid w:val="002D363F"/>
    <w:rsid w:val="002D3A52"/>
    <w:rsid w:val="002D4723"/>
    <w:rsid w:val="002D5594"/>
    <w:rsid w:val="002D5665"/>
    <w:rsid w:val="002D745B"/>
    <w:rsid w:val="002D7BB9"/>
    <w:rsid w:val="002D7C92"/>
    <w:rsid w:val="002D7DFE"/>
    <w:rsid w:val="002D7EBC"/>
    <w:rsid w:val="002E0DB5"/>
    <w:rsid w:val="002E111F"/>
    <w:rsid w:val="002E34F6"/>
    <w:rsid w:val="002E3FE6"/>
    <w:rsid w:val="002E558C"/>
    <w:rsid w:val="002E5639"/>
    <w:rsid w:val="002E5A2B"/>
    <w:rsid w:val="002E5B32"/>
    <w:rsid w:val="002E663D"/>
    <w:rsid w:val="002E6AA3"/>
    <w:rsid w:val="002E6F26"/>
    <w:rsid w:val="002E742C"/>
    <w:rsid w:val="002F00FC"/>
    <w:rsid w:val="002F0430"/>
    <w:rsid w:val="002F04C3"/>
    <w:rsid w:val="002F0836"/>
    <w:rsid w:val="002F0E6D"/>
    <w:rsid w:val="002F1239"/>
    <w:rsid w:val="002F2130"/>
    <w:rsid w:val="002F3A94"/>
    <w:rsid w:val="002F45A7"/>
    <w:rsid w:val="002F488A"/>
    <w:rsid w:val="002F4CDC"/>
    <w:rsid w:val="002F4D40"/>
    <w:rsid w:val="002F6DB0"/>
    <w:rsid w:val="002F7591"/>
    <w:rsid w:val="002F7AA9"/>
    <w:rsid w:val="00300600"/>
    <w:rsid w:val="003016D5"/>
    <w:rsid w:val="00301CDB"/>
    <w:rsid w:val="00303091"/>
    <w:rsid w:val="0030321D"/>
    <w:rsid w:val="00304480"/>
    <w:rsid w:val="00304864"/>
    <w:rsid w:val="00304E90"/>
    <w:rsid w:val="0030615A"/>
    <w:rsid w:val="00306875"/>
    <w:rsid w:val="00310374"/>
    <w:rsid w:val="00310BF0"/>
    <w:rsid w:val="00311096"/>
    <w:rsid w:val="00311782"/>
    <w:rsid w:val="0031201A"/>
    <w:rsid w:val="00312A0A"/>
    <w:rsid w:val="00313650"/>
    <w:rsid w:val="00313A90"/>
    <w:rsid w:val="00313B2D"/>
    <w:rsid w:val="00313FE4"/>
    <w:rsid w:val="0031464C"/>
    <w:rsid w:val="00316CA4"/>
    <w:rsid w:val="00316DF7"/>
    <w:rsid w:val="00316E43"/>
    <w:rsid w:val="003179C9"/>
    <w:rsid w:val="003214B9"/>
    <w:rsid w:val="003223DD"/>
    <w:rsid w:val="00322B5A"/>
    <w:rsid w:val="003242C7"/>
    <w:rsid w:val="00325153"/>
    <w:rsid w:val="003257B0"/>
    <w:rsid w:val="00326538"/>
    <w:rsid w:val="00327186"/>
    <w:rsid w:val="003305AC"/>
    <w:rsid w:val="00331410"/>
    <w:rsid w:val="00335362"/>
    <w:rsid w:val="00335D8D"/>
    <w:rsid w:val="003405BD"/>
    <w:rsid w:val="00340AFD"/>
    <w:rsid w:val="00341C7B"/>
    <w:rsid w:val="003421CA"/>
    <w:rsid w:val="00343C89"/>
    <w:rsid w:val="00343E49"/>
    <w:rsid w:val="00343EAB"/>
    <w:rsid w:val="00344969"/>
    <w:rsid w:val="00344F2A"/>
    <w:rsid w:val="00345D82"/>
    <w:rsid w:val="00347EE3"/>
    <w:rsid w:val="00347F0A"/>
    <w:rsid w:val="00350311"/>
    <w:rsid w:val="00350C55"/>
    <w:rsid w:val="00350D6B"/>
    <w:rsid w:val="00350FB5"/>
    <w:rsid w:val="0035353B"/>
    <w:rsid w:val="003538A2"/>
    <w:rsid w:val="00355D8B"/>
    <w:rsid w:val="00356255"/>
    <w:rsid w:val="00356F8F"/>
    <w:rsid w:val="00357BF7"/>
    <w:rsid w:val="00361198"/>
    <w:rsid w:val="00361C4B"/>
    <w:rsid w:val="00362807"/>
    <w:rsid w:val="00363D1B"/>
    <w:rsid w:val="00365DAC"/>
    <w:rsid w:val="0036770E"/>
    <w:rsid w:val="00367D3D"/>
    <w:rsid w:val="00370818"/>
    <w:rsid w:val="00370AE0"/>
    <w:rsid w:val="00370E8C"/>
    <w:rsid w:val="00371B52"/>
    <w:rsid w:val="00371FF5"/>
    <w:rsid w:val="0037284C"/>
    <w:rsid w:val="00372A38"/>
    <w:rsid w:val="00372CDF"/>
    <w:rsid w:val="0037311F"/>
    <w:rsid w:val="00373B2A"/>
    <w:rsid w:val="003742DA"/>
    <w:rsid w:val="00376ED5"/>
    <w:rsid w:val="00377915"/>
    <w:rsid w:val="00380113"/>
    <w:rsid w:val="003801D0"/>
    <w:rsid w:val="00380569"/>
    <w:rsid w:val="00382BD1"/>
    <w:rsid w:val="00383142"/>
    <w:rsid w:val="00385F9D"/>
    <w:rsid w:val="003860BB"/>
    <w:rsid w:val="00386707"/>
    <w:rsid w:val="00386CA0"/>
    <w:rsid w:val="003911AB"/>
    <w:rsid w:val="00391375"/>
    <w:rsid w:val="00392188"/>
    <w:rsid w:val="00395643"/>
    <w:rsid w:val="003967BA"/>
    <w:rsid w:val="003970C1"/>
    <w:rsid w:val="0039783E"/>
    <w:rsid w:val="003979EA"/>
    <w:rsid w:val="00397B37"/>
    <w:rsid w:val="00397CBB"/>
    <w:rsid w:val="003A0134"/>
    <w:rsid w:val="003A0233"/>
    <w:rsid w:val="003A109A"/>
    <w:rsid w:val="003A1F54"/>
    <w:rsid w:val="003A2333"/>
    <w:rsid w:val="003A2386"/>
    <w:rsid w:val="003A3D80"/>
    <w:rsid w:val="003A3F67"/>
    <w:rsid w:val="003A5399"/>
    <w:rsid w:val="003A5A05"/>
    <w:rsid w:val="003A5BD7"/>
    <w:rsid w:val="003A6032"/>
    <w:rsid w:val="003A6C7B"/>
    <w:rsid w:val="003B0805"/>
    <w:rsid w:val="003B09E9"/>
    <w:rsid w:val="003B0A48"/>
    <w:rsid w:val="003B0DC1"/>
    <w:rsid w:val="003B1E0D"/>
    <w:rsid w:val="003B26BC"/>
    <w:rsid w:val="003B3021"/>
    <w:rsid w:val="003B3FB0"/>
    <w:rsid w:val="003B4C61"/>
    <w:rsid w:val="003B5768"/>
    <w:rsid w:val="003B6364"/>
    <w:rsid w:val="003B68F8"/>
    <w:rsid w:val="003B77E9"/>
    <w:rsid w:val="003C0CED"/>
    <w:rsid w:val="003C1DED"/>
    <w:rsid w:val="003C2AE4"/>
    <w:rsid w:val="003C31A3"/>
    <w:rsid w:val="003C38D8"/>
    <w:rsid w:val="003C416B"/>
    <w:rsid w:val="003C45E1"/>
    <w:rsid w:val="003C633A"/>
    <w:rsid w:val="003C66FE"/>
    <w:rsid w:val="003C68ED"/>
    <w:rsid w:val="003C68FD"/>
    <w:rsid w:val="003C70FA"/>
    <w:rsid w:val="003D030D"/>
    <w:rsid w:val="003D0514"/>
    <w:rsid w:val="003D13A0"/>
    <w:rsid w:val="003D13E0"/>
    <w:rsid w:val="003D370A"/>
    <w:rsid w:val="003D39D1"/>
    <w:rsid w:val="003D3B01"/>
    <w:rsid w:val="003D3E98"/>
    <w:rsid w:val="003D4168"/>
    <w:rsid w:val="003E0145"/>
    <w:rsid w:val="003E071C"/>
    <w:rsid w:val="003E071E"/>
    <w:rsid w:val="003E13F3"/>
    <w:rsid w:val="003E3C76"/>
    <w:rsid w:val="003E4302"/>
    <w:rsid w:val="003E4A0C"/>
    <w:rsid w:val="003E5098"/>
    <w:rsid w:val="003E5193"/>
    <w:rsid w:val="003E5A9F"/>
    <w:rsid w:val="003E5E1A"/>
    <w:rsid w:val="003E6991"/>
    <w:rsid w:val="003E7A71"/>
    <w:rsid w:val="003E7C1C"/>
    <w:rsid w:val="003F018A"/>
    <w:rsid w:val="003F07CE"/>
    <w:rsid w:val="003F2B47"/>
    <w:rsid w:val="003F4259"/>
    <w:rsid w:val="003F5C3A"/>
    <w:rsid w:val="003F614B"/>
    <w:rsid w:val="003F69BA"/>
    <w:rsid w:val="003F6B60"/>
    <w:rsid w:val="00400812"/>
    <w:rsid w:val="00400AEB"/>
    <w:rsid w:val="00400C16"/>
    <w:rsid w:val="00400F35"/>
    <w:rsid w:val="00402858"/>
    <w:rsid w:val="0040378F"/>
    <w:rsid w:val="00404841"/>
    <w:rsid w:val="00404959"/>
    <w:rsid w:val="00405744"/>
    <w:rsid w:val="00405AE5"/>
    <w:rsid w:val="00405EB2"/>
    <w:rsid w:val="00406302"/>
    <w:rsid w:val="00407939"/>
    <w:rsid w:val="00410117"/>
    <w:rsid w:val="00410E08"/>
    <w:rsid w:val="00411361"/>
    <w:rsid w:val="004117B9"/>
    <w:rsid w:val="004126A6"/>
    <w:rsid w:val="00412DFD"/>
    <w:rsid w:val="00413040"/>
    <w:rsid w:val="004136B9"/>
    <w:rsid w:val="00413A7A"/>
    <w:rsid w:val="00413B4E"/>
    <w:rsid w:val="00414173"/>
    <w:rsid w:val="004143E7"/>
    <w:rsid w:val="00415316"/>
    <w:rsid w:val="0041684F"/>
    <w:rsid w:val="00416C4E"/>
    <w:rsid w:val="00420F72"/>
    <w:rsid w:val="0042132A"/>
    <w:rsid w:val="0042182E"/>
    <w:rsid w:val="00421DF9"/>
    <w:rsid w:val="0042257E"/>
    <w:rsid w:val="00424CAB"/>
    <w:rsid w:val="004250D4"/>
    <w:rsid w:val="00426113"/>
    <w:rsid w:val="00426F40"/>
    <w:rsid w:val="00427921"/>
    <w:rsid w:val="00430226"/>
    <w:rsid w:val="00430F38"/>
    <w:rsid w:val="0043271C"/>
    <w:rsid w:val="004338EF"/>
    <w:rsid w:val="0043522B"/>
    <w:rsid w:val="00435309"/>
    <w:rsid w:val="00435735"/>
    <w:rsid w:val="00435811"/>
    <w:rsid w:val="00435FE8"/>
    <w:rsid w:val="0043723C"/>
    <w:rsid w:val="00437C9E"/>
    <w:rsid w:val="00440D64"/>
    <w:rsid w:val="0044166C"/>
    <w:rsid w:val="00441A7F"/>
    <w:rsid w:val="00441D2C"/>
    <w:rsid w:val="00441DA5"/>
    <w:rsid w:val="004429FA"/>
    <w:rsid w:val="00443C59"/>
    <w:rsid w:val="00444043"/>
    <w:rsid w:val="00444B42"/>
    <w:rsid w:val="00445200"/>
    <w:rsid w:val="00447B30"/>
    <w:rsid w:val="00452F6E"/>
    <w:rsid w:val="00453FC0"/>
    <w:rsid w:val="00454405"/>
    <w:rsid w:val="00454B04"/>
    <w:rsid w:val="00455D01"/>
    <w:rsid w:val="00457973"/>
    <w:rsid w:val="004602FC"/>
    <w:rsid w:val="00461592"/>
    <w:rsid w:val="004636C1"/>
    <w:rsid w:val="00463B42"/>
    <w:rsid w:val="004641E1"/>
    <w:rsid w:val="00464C14"/>
    <w:rsid w:val="0046664F"/>
    <w:rsid w:val="00466726"/>
    <w:rsid w:val="004669FC"/>
    <w:rsid w:val="00470088"/>
    <w:rsid w:val="00470115"/>
    <w:rsid w:val="00470646"/>
    <w:rsid w:val="00471ADC"/>
    <w:rsid w:val="00471C40"/>
    <w:rsid w:val="004722DA"/>
    <w:rsid w:val="004725C1"/>
    <w:rsid w:val="00472DFB"/>
    <w:rsid w:val="00473258"/>
    <w:rsid w:val="0047421F"/>
    <w:rsid w:val="0047520D"/>
    <w:rsid w:val="0047522E"/>
    <w:rsid w:val="00475856"/>
    <w:rsid w:val="00475B2B"/>
    <w:rsid w:val="00475C0C"/>
    <w:rsid w:val="004760F7"/>
    <w:rsid w:val="00477C5D"/>
    <w:rsid w:val="0048070F"/>
    <w:rsid w:val="00481F32"/>
    <w:rsid w:val="004821FF"/>
    <w:rsid w:val="00485DAB"/>
    <w:rsid w:val="00486C31"/>
    <w:rsid w:val="004901DF"/>
    <w:rsid w:val="004927E2"/>
    <w:rsid w:val="00493106"/>
    <w:rsid w:val="004931B7"/>
    <w:rsid w:val="004938B4"/>
    <w:rsid w:val="00495B00"/>
    <w:rsid w:val="00495CF8"/>
    <w:rsid w:val="00496652"/>
    <w:rsid w:val="00496CD3"/>
    <w:rsid w:val="0049710A"/>
    <w:rsid w:val="004979A9"/>
    <w:rsid w:val="004979E5"/>
    <w:rsid w:val="004A079B"/>
    <w:rsid w:val="004A0A6E"/>
    <w:rsid w:val="004A2723"/>
    <w:rsid w:val="004A2A05"/>
    <w:rsid w:val="004A2A14"/>
    <w:rsid w:val="004A3927"/>
    <w:rsid w:val="004A465B"/>
    <w:rsid w:val="004A487A"/>
    <w:rsid w:val="004A5D22"/>
    <w:rsid w:val="004A6043"/>
    <w:rsid w:val="004A623D"/>
    <w:rsid w:val="004A623E"/>
    <w:rsid w:val="004A62D9"/>
    <w:rsid w:val="004B0528"/>
    <w:rsid w:val="004B164F"/>
    <w:rsid w:val="004B297B"/>
    <w:rsid w:val="004B3248"/>
    <w:rsid w:val="004B33E5"/>
    <w:rsid w:val="004B39B8"/>
    <w:rsid w:val="004B3A3A"/>
    <w:rsid w:val="004B3F10"/>
    <w:rsid w:val="004B413F"/>
    <w:rsid w:val="004B440F"/>
    <w:rsid w:val="004B464D"/>
    <w:rsid w:val="004B5FF0"/>
    <w:rsid w:val="004B6257"/>
    <w:rsid w:val="004B781A"/>
    <w:rsid w:val="004C0BA4"/>
    <w:rsid w:val="004C1147"/>
    <w:rsid w:val="004C1BFB"/>
    <w:rsid w:val="004C2184"/>
    <w:rsid w:val="004C3412"/>
    <w:rsid w:val="004C4745"/>
    <w:rsid w:val="004C518E"/>
    <w:rsid w:val="004C68CA"/>
    <w:rsid w:val="004C70A6"/>
    <w:rsid w:val="004D024E"/>
    <w:rsid w:val="004D0887"/>
    <w:rsid w:val="004D1C28"/>
    <w:rsid w:val="004D39AF"/>
    <w:rsid w:val="004D3AF2"/>
    <w:rsid w:val="004D4519"/>
    <w:rsid w:val="004D4BEC"/>
    <w:rsid w:val="004D5EBE"/>
    <w:rsid w:val="004D631B"/>
    <w:rsid w:val="004D650D"/>
    <w:rsid w:val="004D78F6"/>
    <w:rsid w:val="004D7F76"/>
    <w:rsid w:val="004E0964"/>
    <w:rsid w:val="004E25FC"/>
    <w:rsid w:val="004E3757"/>
    <w:rsid w:val="004E3F36"/>
    <w:rsid w:val="004E4DD6"/>
    <w:rsid w:val="004E5EF1"/>
    <w:rsid w:val="004E6368"/>
    <w:rsid w:val="004E6B01"/>
    <w:rsid w:val="004E6DC1"/>
    <w:rsid w:val="004F0B18"/>
    <w:rsid w:val="004F1777"/>
    <w:rsid w:val="004F1BDF"/>
    <w:rsid w:val="004F2165"/>
    <w:rsid w:val="004F218F"/>
    <w:rsid w:val="004F33DE"/>
    <w:rsid w:val="004F3455"/>
    <w:rsid w:val="004F3A14"/>
    <w:rsid w:val="004F467C"/>
    <w:rsid w:val="004F5CD2"/>
    <w:rsid w:val="004F6F0A"/>
    <w:rsid w:val="004F7CC5"/>
    <w:rsid w:val="00501152"/>
    <w:rsid w:val="00502626"/>
    <w:rsid w:val="00502BFB"/>
    <w:rsid w:val="00502C1E"/>
    <w:rsid w:val="0050335C"/>
    <w:rsid w:val="00504F1B"/>
    <w:rsid w:val="0050571B"/>
    <w:rsid w:val="00505794"/>
    <w:rsid w:val="00505A40"/>
    <w:rsid w:val="005075C8"/>
    <w:rsid w:val="0050789A"/>
    <w:rsid w:val="005109B6"/>
    <w:rsid w:val="005115B5"/>
    <w:rsid w:val="005117DE"/>
    <w:rsid w:val="00511C5B"/>
    <w:rsid w:val="0051295E"/>
    <w:rsid w:val="005132DD"/>
    <w:rsid w:val="00513C73"/>
    <w:rsid w:val="0051497F"/>
    <w:rsid w:val="005165B0"/>
    <w:rsid w:val="00520EF7"/>
    <w:rsid w:val="005211F0"/>
    <w:rsid w:val="00523D32"/>
    <w:rsid w:val="00523E2C"/>
    <w:rsid w:val="0052509A"/>
    <w:rsid w:val="0052577E"/>
    <w:rsid w:val="005264C6"/>
    <w:rsid w:val="005269F0"/>
    <w:rsid w:val="00526D7D"/>
    <w:rsid w:val="005271C3"/>
    <w:rsid w:val="00527F52"/>
    <w:rsid w:val="00531DE0"/>
    <w:rsid w:val="0053310A"/>
    <w:rsid w:val="005341BF"/>
    <w:rsid w:val="005362B9"/>
    <w:rsid w:val="005378E4"/>
    <w:rsid w:val="00537B76"/>
    <w:rsid w:val="00541E2E"/>
    <w:rsid w:val="00541FBA"/>
    <w:rsid w:val="00542217"/>
    <w:rsid w:val="00543346"/>
    <w:rsid w:val="00543D72"/>
    <w:rsid w:val="00545B46"/>
    <w:rsid w:val="0054664F"/>
    <w:rsid w:val="00547611"/>
    <w:rsid w:val="00547B47"/>
    <w:rsid w:val="00547E16"/>
    <w:rsid w:val="00551DE5"/>
    <w:rsid w:val="0055293D"/>
    <w:rsid w:val="00552C22"/>
    <w:rsid w:val="00555504"/>
    <w:rsid w:val="0055552B"/>
    <w:rsid w:val="00555B39"/>
    <w:rsid w:val="00560828"/>
    <w:rsid w:val="00561E72"/>
    <w:rsid w:val="00561F36"/>
    <w:rsid w:val="00564D9A"/>
    <w:rsid w:val="00566208"/>
    <w:rsid w:val="00566CD6"/>
    <w:rsid w:val="00570501"/>
    <w:rsid w:val="0057092A"/>
    <w:rsid w:val="00571969"/>
    <w:rsid w:val="00572AF1"/>
    <w:rsid w:val="0057319E"/>
    <w:rsid w:val="0057394B"/>
    <w:rsid w:val="0057409D"/>
    <w:rsid w:val="005742D4"/>
    <w:rsid w:val="0057555D"/>
    <w:rsid w:val="00575A6A"/>
    <w:rsid w:val="005762A7"/>
    <w:rsid w:val="00576815"/>
    <w:rsid w:val="005770C2"/>
    <w:rsid w:val="00577B6A"/>
    <w:rsid w:val="005813B4"/>
    <w:rsid w:val="00581617"/>
    <w:rsid w:val="005826B8"/>
    <w:rsid w:val="0058441C"/>
    <w:rsid w:val="00584A69"/>
    <w:rsid w:val="00584CC7"/>
    <w:rsid w:val="00586EDF"/>
    <w:rsid w:val="005877E2"/>
    <w:rsid w:val="00587A97"/>
    <w:rsid w:val="00590DCD"/>
    <w:rsid w:val="005923C4"/>
    <w:rsid w:val="00593BAE"/>
    <w:rsid w:val="00593EB1"/>
    <w:rsid w:val="00594EEF"/>
    <w:rsid w:val="00595B68"/>
    <w:rsid w:val="00597F5F"/>
    <w:rsid w:val="005A01F7"/>
    <w:rsid w:val="005A3522"/>
    <w:rsid w:val="005A3648"/>
    <w:rsid w:val="005A564B"/>
    <w:rsid w:val="005A56C1"/>
    <w:rsid w:val="005A5AAF"/>
    <w:rsid w:val="005A6050"/>
    <w:rsid w:val="005A78B2"/>
    <w:rsid w:val="005A7C32"/>
    <w:rsid w:val="005B0FFB"/>
    <w:rsid w:val="005B1022"/>
    <w:rsid w:val="005B1E71"/>
    <w:rsid w:val="005B31D3"/>
    <w:rsid w:val="005B32B0"/>
    <w:rsid w:val="005B3BB9"/>
    <w:rsid w:val="005B6137"/>
    <w:rsid w:val="005B63A6"/>
    <w:rsid w:val="005B79F8"/>
    <w:rsid w:val="005C0A5A"/>
    <w:rsid w:val="005C1705"/>
    <w:rsid w:val="005C2B94"/>
    <w:rsid w:val="005C2CCE"/>
    <w:rsid w:val="005C4268"/>
    <w:rsid w:val="005C4ACE"/>
    <w:rsid w:val="005C50AA"/>
    <w:rsid w:val="005C57C3"/>
    <w:rsid w:val="005C5C75"/>
    <w:rsid w:val="005C5CB7"/>
    <w:rsid w:val="005C5DBE"/>
    <w:rsid w:val="005C6310"/>
    <w:rsid w:val="005C69B1"/>
    <w:rsid w:val="005C6C89"/>
    <w:rsid w:val="005C7C60"/>
    <w:rsid w:val="005D0C05"/>
    <w:rsid w:val="005D0D3D"/>
    <w:rsid w:val="005D1B7F"/>
    <w:rsid w:val="005D235F"/>
    <w:rsid w:val="005D3193"/>
    <w:rsid w:val="005D31DC"/>
    <w:rsid w:val="005D41AD"/>
    <w:rsid w:val="005D41B1"/>
    <w:rsid w:val="005D46F5"/>
    <w:rsid w:val="005D5CA2"/>
    <w:rsid w:val="005D7292"/>
    <w:rsid w:val="005D74A2"/>
    <w:rsid w:val="005D74B9"/>
    <w:rsid w:val="005E1970"/>
    <w:rsid w:val="005E1F79"/>
    <w:rsid w:val="005E2255"/>
    <w:rsid w:val="005E4FA4"/>
    <w:rsid w:val="005E561B"/>
    <w:rsid w:val="005E6EF9"/>
    <w:rsid w:val="005F03BB"/>
    <w:rsid w:val="005F0B74"/>
    <w:rsid w:val="005F17D1"/>
    <w:rsid w:val="005F21BC"/>
    <w:rsid w:val="005F2652"/>
    <w:rsid w:val="005F2C45"/>
    <w:rsid w:val="005F3A01"/>
    <w:rsid w:val="005F455E"/>
    <w:rsid w:val="005F49F3"/>
    <w:rsid w:val="005F4FD0"/>
    <w:rsid w:val="005F5363"/>
    <w:rsid w:val="005F5661"/>
    <w:rsid w:val="005F6A4C"/>
    <w:rsid w:val="00600233"/>
    <w:rsid w:val="00600CB0"/>
    <w:rsid w:val="006017A0"/>
    <w:rsid w:val="00601B40"/>
    <w:rsid w:val="006024F1"/>
    <w:rsid w:val="00604D1A"/>
    <w:rsid w:val="00605C17"/>
    <w:rsid w:val="00606672"/>
    <w:rsid w:val="00606E1F"/>
    <w:rsid w:val="00606E32"/>
    <w:rsid w:val="0060758A"/>
    <w:rsid w:val="00607AFC"/>
    <w:rsid w:val="00607B0E"/>
    <w:rsid w:val="00607E98"/>
    <w:rsid w:val="00610458"/>
    <w:rsid w:val="00610629"/>
    <w:rsid w:val="00611019"/>
    <w:rsid w:val="00611E2A"/>
    <w:rsid w:val="00611FDF"/>
    <w:rsid w:val="00612904"/>
    <w:rsid w:val="0061359E"/>
    <w:rsid w:val="00614666"/>
    <w:rsid w:val="00614C51"/>
    <w:rsid w:val="00616BFD"/>
    <w:rsid w:val="00616D02"/>
    <w:rsid w:val="006176F3"/>
    <w:rsid w:val="0061779D"/>
    <w:rsid w:val="0062019A"/>
    <w:rsid w:val="00620200"/>
    <w:rsid w:val="00620C29"/>
    <w:rsid w:val="0062126B"/>
    <w:rsid w:val="00622509"/>
    <w:rsid w:val="00623400"/>
    <w:rsid w:val="00625211"/>
    <w:rsid w:val="006274EB"/>
    <w:rsid w:val="00627AB2"/>
    <w:rsid w:val="006302C6"/>
    <w:rsid w:val="006307BC"/>
    <w:rsid w:val="00631106"/>
    <w:rsid w:val="006316DD"/>
    <w:rsid w:val="00632A5C"/>
    <w:rsid w:val="006333DC"/>
    <w:rsid w:val="00633B9D"/>
    <w:rsid w:val="00633EC9"/>
    <w:rsid w:val="00634E21"/>
    <w:rsid w:val="0063648F"/>
    <w:rsid w:val="006375EB"/>
    <w:rsid w:val="00640175"/>
    <w:rsid w:val="006404EC"/>
    <w:rsid w:val="006418DA"/>
    <w:rsid w:val="00642F65"/>
    <w:rsid w:val="00643751"/>
    <w:rsid w:val="0064570F"/>
    <w:rsid w:val="00646382"/>
    <w:rsid w:val="0065213E"/>
    <w:rsid w:val="0065217D"/>
    <w:rsid w:val="00652C80"/>
    <w:rsid w:val="00652CC7"/>
    <w:rsid w:val="00653E32"/>
    <w:rsid w:val="00653E9F"/>
    <w:rsid w:val="00654EE5"/>
    <w:rsid w:val="00655D63"/>
    <w:rsid w:val="00656620"/>
    <w:rsid w:val="0065695C"/>
    <w:rsid w:val="00656D23"/>
    <w:rsid w:val="00657CD1"/>
    <w:rsid w:val="006621E9"/>
    <w:rsid w:val="00662DC1"/>
    <w:rsid w:val="00663327"/>
    <w:rsid w:val="00664779"/>
    <w:rsid w:val="00664F1A"/>
    <w:rsid w:val="00670986"/>
    <w:rsid w:val="00670F09"/>
    <w:rsid w:val="00671289"/>
    <w:rsid w:val="0067152E"/>
    <w:rsid w:val="00671849"/>
    <w:rsid w:val="00671D37"/>
    <w:rsid w:val="00671E0D"/>
    <w:rsid w:val="006729AA"/>
    <w:rsid w:val="0067317B"/>
    <w:rsid w:val="00673432"/>
    <w:rsid w:val="006739A0"/>
    <w:rsid w:val="00674CCD"/>
    <w:rsid w:val="006750CA"/>
    <w:rsid w:val="0067605F"/>
    <w:rsid w:val="00682FA9"/>
    <w:rsid w:val="006834F2"/>
    <w:rsid w:val="006862D1"/>
    <w:rsid w:val="00691D52"/>
    <w:rsid w:val="0069219D"/>
    <w:rsid w:val="0069308E"/>
    <w:rsid w:val="00693586"/>
    <w:rsid w:val="006947CF"/>
    <w:rsid w:val="006949E9"/>
    <w:rsid w:val="00694DF4"/>
    <w:rsid w:val="00695972"/>
    <w:rsid w:val="006966F6"/>
    <w:rsid w:val="00696FBC"/>
    <w:rsid w:val="006974FA"/>
    <w:rsid w:val="00697E53"/>
    <w:rsid w:val="006A007D"/>
    <w:rsid w:val="006A0378"/>
    <w:rsid w:val="006A27A1"/>
    <w:rsid w:val="006A4EA5"/>
    <w:rsid w:val="006A53F7"/>
    <w:rsid w:val="006A55F3"/>
    <w:rsid w:val="006A663E"/>
    <w:rsid w:val="006A71E4"/>
    <w:rsid w:val="006A79C6"/>
    <w:rsid w:val="006B0A1D"/>
    <w:rsid w:val="006B13C8"/>
    <w:rsid w:val="006B2BEB"/>
    <w:rsid w:val="006B337C"/>
    <w:rsid w:val="006B341B"/>
    <w:rsid w:val="006B3BBF"/>
    <w:rsid w:val="006B5618"/>
    <w:rsid w:val="006B5E7C"/>
    <w:rsid w:val="006C2A9E"/>
    <w:rsid w:val="006C3611"/>
    <w:rsid w:val="006C3E4E"/>
    <w:rsid w:val="006C48C8"/>
    <w:rsid w:val="006C4F24"/>
    <w:rsid w:val="006C5ABE"/>
    <w:rsid w:val="006C65DC"/>
    <w:rsid w:val="006C676E"/>
    <w:rsid w:val="006D1867"/>
    <w:rsid w:val="006D21C0"/>
    <w:rsid w:val="006D2614"/>
    <w:rsid w:val="006D2D43"/>
    <w:rsid w:val="006D47ED"/>
    <w:rsid w:val="006D51CB"/>
    <w:rsid w:val="006D58BA"/>
    <w:rsid w:val="006D5EB1"/>
    <w:rsid w:val="006E0216"/>
    <w:rsid w:val="006E097F"/>
    <w:rsid w:val="006E20F4"/>
    <w:rsid w:val="006E3ADE"/>
    <w:rsid w:val="006E4312"/>
    <w:rsid w:val="006E4652"/>
    <w:rsid w:val="006E4D7C"/>
    <w:rsid w:val="006E51AC"/>
    <w:rsid w:val="006E561A"/>
    <w:rsid w:val="006E5686"/>
    <w:rsid w:val="006E5D7D"/>
    <w:rsid w:val="006E6AA6"/>
    <w:rsid w:val="006E6E22"/>
    <w:rsid w:val="006E7D63"/>
    <w:rsid w:val="006F0755"/>
    <w:rsid w:val="006F0F03"/>
    <w:rsid w:val="006F343B"/>
    <w:rsid w:val="006F51E3"/>
    <w:rsid w:val="006F5879"/>
    <w:rsid w:val="006F6ADF"/>
    <w:rsid w:val="007036B2"/>
    <w:rsid w:val="00704869"/>
    <w:rsid w:val="00705734"/>
    <w:rsid w:val="00705F13"/>
    <w:rsid w:val="007067A6"/>
    <w:rsid w:val="007067BC"/>
    <w:rsid w:val="007073C2"/>
    <w:rsid w:val="0071243A"/>
    <w:rsid w:val="00712D72"/>
    <w:rsid w:val="00713777"/>
    <w:rsid w:val="0071428C"/>
    <w:rsid w:val="00714A64"/>
    <w:rsid w:val="00715A59"/>
    <w:rsid w:val="0071612D"/>
    <w:rsid w:val="00716313"/>
    <w:rsid w:val="0071732A"/>
    <w:rsid w:val="0071756F"/>
    <w:rsid w:val="00717718"/>
    <w:rsid w:val="00717A9B"/>
    <w:rsid w:val="00717C68"/>
    <w:rsid w:val="00717DF3"/>
    <w:rsid w:val="007205C6"/>
    <w:rsid w:val="00720B67"/>
    <w:rsid w:val="00720E1C"/>
    <w:rsid w:val="00720F4F"/>
    <w:rsid w:val="0072204B"/>
    <w:rsid w:val="00722CC9"/>
    <w:rsid w:val="00723174"/>
    <w:rsid w:val="00723738"/>
    <w:rsid w:val="00725286"/>
    <w:rsid w:val="00725462"/>
    <w:rsid w:val="007266EE"/>
    <w:rsid w:val="0073123C"/>
    <w:rsid w:val="00731F3D"/>
    <w:rsid w:val="00731FE7"/>
    <w:rsid w:val="00734C1B"/>
    <w:rsid w:val="0073513A"/>
    <w:rsid w:val="00735154"/>
    <w:rsid w:val="00736151"/>
    <w:rsid w:val="00736EBC"/>
    <w:rsid w:val="007370CC"/>
    <w:rsid w:val="00737B78"/>
    <w:rsid w:val="00740F79"/>
    <w:rsid w:val="00742BC9"/>
    <w:rsid w:val="00743FC1"/>
    <w:rsid w:val="00743FE4"/>
    <w:rsid w:val="00744DFD"/>
    <w:rsid w:val="00750E48"/>
    <w:rsid w:val="00750F37"/>
    <w:rsid w:val="007535A5"/>
    <w:rsid w:val="0075388A"/>
    <w:rsid w:val="007576AE"/>
    <w:rsid w:val="00757F98"/>
    <w:rsid w:val="00760109"/>
    <w:rsid w:val="007602C4"/>
    <w:rsid w:val="007606E2"/>
    <w:rsid w:val="00760D10"/>
    <w:rsid w:val="00760F31"/>
    <w:rsid w:val="0076189F"/>
    <w:rsid w:val="00761C0E"/>
    <w:rsid w:val="0076235E"/>
    <w:rsid w:val="007638C6"/>
    <w:rsid w:val="00763DB8"/>
    <w:rsid w:val="00765B06"/>
    <w:rsid w:val="00765DD3"/>
    <w:rsid w:val="0076649B"/>
    <w:rsid w:val="007679B6"/>
    <w:rsid w:val="00770558"/>
    <w:rsid w:val="0077079B"/>
    <w:rsid w:val="00770916"/>
    <w:rsid w:val="0077244B"/>
    <w:rsid w:val="00773A55"/>
    <w:rsid w:val="00773C7E"/>
    <w:rsid w:val="007743F1"/>
    <w:rsid w:val="00775DC5"/>
    <w:rsid w:val="00776452"/>
    <w:rsid w:val="00776705"/>
    <w:rsid w:val="007808C8"/>
    <w:rsid w:val="00780EF3"/>
    <w:rsid w:val="007813B5"/>
    <w:rsid w:val="007843D5"/>
    <w:rsid w:val="00784DA9"/>
    <w:rsid w:val="007857AB"/>
    <w:rsid w:val="00785EFD"/>
    <w:rsid w:val="00786F46"/>
    <w:rsid w:val="00787074"/>
    <w:rsid w:val="00787AA5"/>
    <w:rsid w:val="00787B27"/>
    <w:rsid w:val="0079125D"/>
    <w:rsid w:val="00793960"/>
    <w:rsid w:val="0079415D"/>
    <w:rsid w:val="00794BD3"/>
    <w:rsid w:val="00795AE8"/>
    <w:rsid w:val="007968DB"/>
    <w:rsid w:val="007A1989"/>
    <w:rsid w:val="007A20F8"/>
    <w:rsid w:val="007A343A"/>
    <w:rsid w:val="007A5443"/>
    <w:rsid w:val="007A55A1"/>
    <w:rsid w:val="007A6D08"/>
    <w:rsid w:val="007A7FC8"/>
    <w:rsid w:val="007B0234"/>
    <w:rsid w:val="007B0D6A"/>
    <w:rsid w:val="007B16BC"/>
    <w:rsid w:val="007B16FA"/>
    <w:rsid w:val="007B1E45"/>
    <w:rsid w:val="007B1E46"/>
    <w:rsid w:val="007B1FC5"/>
    <w:rsid w:val="007B2068"/>
    <w:rsid w:val="007B2482"/>
    <w:rsid w:val="007B24D1"/>
    <w:rsid w:val="007B388F"/>
    <w:rsid w:val="007B3D56"/>
    <w:rsid w:val="007B3D6E"/>
    <w:rsid w:val="007C00D6"/>
    <w:rsid w:val="007C08BE"/>
    <w:rsid w:val="007C0ADB"/>
    <w:rsid w:val="007C0F1A"/>
    <w:rsid w:val="007C140D"/>
    <w:rsid w:val="007C1529"/>
    <w:rsid w:val="007C1604"/>
    <w:rsid w:val="007C29FC"/>
    <w:rsid w:val="007C31BC"/>
    <w:rsid w:val="007C3F55"/>
    <w:rsid w:val="007C4A11"/>
    <w:rsid w:val="007C4D18"/>
    <w:rsid w:val="007C58C4"/>
    <w:rsid w:val="007C5F05"/>
    <w:rsid w:val="007D17E9"/>
    <w:rsid w:val="007D1EB7"/>
    <w:rsid w:val="007D33C4"/>
    <w:rsid w:val="007D4941"/>
    <w:rsid w:val="007D495A"/>
    <w:rsid w:val="007D5681"/>
    <w:rsid w:val="007D6395"/>
    <w:rsid w:val="007D7D8A"/>
    <w:rsid w:val="007E05FB"/>
    <w:rsid w:val="007E0E20"/>
    <w:rsid w:val="007E1402"/>
    <w:rsid w:val="007E1B58"/>
    <w:rsid w:val="007E1C66"/>
    <w:rsid w:val="007E2862"/>
    <w:rsid w:val="007E2BBC"/>
    <w:rsid w:val="007E2D2C"/>
    <w:rsid w:val="007E37A4"/>
    <w:rsid w:val="007E4FF7"/>
    <w:rsid w:val="007E589E"/>
    <w:rsid w:val="007E608D"/>
    <w:rsid w:val="007E792C"/>
    <w:rsid w:val="007E7FCF"/>
    <w:rsid w:val="007F044B"/>
    <w:rsid w:val="007F1280"/>
    <w:rsid w:val="007F12A0"/>
    <w:rsid w:val="007F1A82"/>
    <w:rsid w:val="007F431A"/>
    <w:rsid w:val="007F496A"/>
    <w:rsid w:val="007F5B00"/>
    <w:rsid w:val="007F5B44"/>
    <w:rsid w:val="007F5EAB"/>
    <w:rsid w:val="007F5F13"/>
    <w:rsid w:val="007F6A88"/>
    <w:rsid w:val="007F6CEA"/>
    <w:rsid w:val="007F7D33"/>
    <w:rsid w:val="007F7F55"/>
    <w:rsid w:val="00800D19"/>
    <w:rsid w:val="00800FE5"/>
    <w:rsid w:val="00801926"/>
    <w:rsid w:val="00804245"/>
    <w:rsid w:val="00805F26"/>
    <w:rsid w:val="008060FA"/>
    <w:rsid w:val="008069BB"/>
    <w:rsid w:val="0081006C"/>
    <w:rsid w:val="0081110C"/>
    <w:rsid w:val="008117D8"/>
    <w:rsid w:val="00812842"/>
    <w:rsid w:val="008130AF"/>
    <w:rsid w:val="0081349D"/>
    <w:rsid w:val="0081392E"/>
    <w:rsid w:val="0081410C"/>
    <w:rsid w:val="00814A75"/>
    <w:rsid w:val="008155FC"/>
    <w:rsid w:val="00816B0B"/>
    <w:rsid w:val="0081764E"/>
    <w:rsid w:val="00821CEF"/>
    <w:rsid w:val="00825302"/>
    <w:rsid w:val="00825352"/>
    <w:rsid w:val="008267B8"/>
    <w:rsid w:val="008268C2"/>
    <w:rsid w:val="008334C6"/>
    <w:rsid w:val="008337AD"/>
    <w:rsid w:val="00833F2A"/>
    <w:rsid w:val="00834E73"/>
    <w:rsid w:val="008358D0"/>
    <w:rsid w:val="00835F6C"/>
    <w:rsid w:val="008368A8"/>
    <w:rsid w:val="00836C07"/>
    <w:rsid w:val="00836F0B"/>
    <w:rsid w:val="00837A05"/>
    <w:rsid w:val="008401C7"/>
    <w:rsid w:val="00840272"/>
    <w:rsid w:val="00840494"/>
    <w:rsid w:val="00840983"/>
    <w:rsid w:val="00841189"/>
    <w:rsid w:val="00842123"/>
    <w:rsid w:val="00843F6A"/>
    <w:rsid w:val="00845863"/>
    <w:rsid w:val="0084661D"/>
    <w:rsid w:val="008468AF"/>
    <w:rsid w:val="00847847"/>
    <w:rsid w:val="00850F52"/>
    <w:rsid w:val="0085175A"/>
    <w:rsid w:val="0085203D"/>
    <w:rsid w:val="00852440"/>
    <w:rsid w:val="0085275F"/>
    <w:rsid w:val="00852CF1"/>
    <w:rsid w:val="00853241"/>
    <w:rsid w:val="008532E3"/>
    <w:rsid w:val="00853746"/>
    <w:rsid w:val="0085393C"/>
    <w:rsid w:val="00854EA0"/>
    <w:rsid w:val="00855826"/>
    <w:rsid w:val="00856E3E"/>
    <w:rsid w:val="00856F43"/>
    <w:rsid w:val="00857AA9"/>
    <w:rsid w:val="00861725"/>
    <w:rsid w:val="0086324B"/>
    <w:rsid w:val="00864748"/>
    <w:rsid w:val="00865014"/>
    <w:rsid w:val="00865AEE"/>
    <w:rsid w:val="0086653B"/>
    <w:rsid w:val="0086697E"/>
    <w:rsid w:val="00866D93"/>
    <w:rsid w:val="008673C8"/>
    <w:rsid w:val="0087041B"/>
    <w:rsid w:val="00870713"/>
    <w:rsid w:val="008712B7"/>
    <w:rsid w:val="008713B2"/>
    <w:rsid w:val="008720E5"/>
    <w:rsid w:val="00872736"/>
    <w:rsid w:val="008739C8"/>
    <w:rsid w:val="00874B13"/>
    <w:rsid w:val="00875EC0"/>
    <w:rsid w:val="008775C6"/>
    <w:rsid w:val="00880529"/>
    <w:rsid w:val="008812E0"/>
    <w:rsid w:val="00881C0C"/>
    <w:rsid w:val="00882123"/>
    <w:rsid w:val="00882232"/>
    <w:rsid w:val="00882255"/>
    <w:rsid w:val="00882B06"/>
    <w:rsid w:val="00883CC3"/>
    <w:rsid w:val="00884B03"/>
    <w:rsid w:val="008854B3"/>
    <w:rsid w:val="00885E82"/>
    <w:rsid w:val="00886234"/>
    <w:rsid w:val="008865D5"/>
    <w:rsid w:val="008874CD"/>
    <w:rsid w:val="008878E4"/>
    <w:rsid w:val="00890ED8"/>
    <w:rsid w:val="00890F27"/>
    <w:rsid w:val="0089324E"/>
    <w:rsid w:val="00895B25"/>
    <w:rsid w:val="00896939"/>
    <w:rsid w:val="008A076D"/>
    <w:rsid w:val="008A0834"/>
    <w:rsid w:val="008A1045"/>
    <w:rsid w:val="008A12FB"/>
    <w:rsid w:val="008A206F"/>
    <w:rsid w:val="008A3464"/>
    <w:rsid w:val="008A3E88"/>
    <w:rsid w:val="008A48BE"/>
    <w:rsid w:val="008A4D00"/>
    <w:rsid w:val="008A56B0"/>
    <w:rsid w:val="008A61DA"/>
    <w:rsid w:val="008A6363"/>
    <w:rsid w:val="008B0611"/>
    <w:rsid w:val="008B07D7"/>
    <w:rsid w:val="008B2D3A"/>
    <w:rsid w:val="008B4A5C"/>
    <w:rsid w:val="008B670E"/>
    <w:rsid w:val="008B6862"/>
    <w:rsid w:val="008C019A"/>
    <w:rsid w:val="008C192D"/>
    <w:rsid w:val="008C1C5A"/>
    <w:rsid w:val="008C252B"/>
    <w:rsid w:val="008C2DA1"/>
    <w:rsid w:val="008C3ACE"/>
    <w:rsid w:val="008C478B"/>
    <w:rsid w:val="008C67CD"/>
    <w:rsid w:val="008D08FD"/>
    <w:rsid w:val="008D30A3"/>
    <w:rsid w:val="008D6016"/>
    <w:rsid w:val="008E02F2"/>
    <w:rsid w:val="008E18CF"/>
    <w:rsid w:val="008E3DD3"/>
    <w:rsid w:val="008E4234"/>
    <w:rsid w:val="008E4596"/>
    <w:rsid w:val="008E48B8"/>
    <w:rsid w:val="008E51BB"/>
    <w:rsid w:val="008E6674"/>
    <w:rsid w:val="008E6E72"/>
    <w:rsid w:val="008E7996"/>
    <w:rsid w:val="008E7ECF"/>
    <w:rsid w:val="008F01CB"/>
    <w:rsid w:val="008F076A"/>
    <w:rsid w:val="008F120D"/>
    <w:rsid w:val="008F2882"/>
    <w:rsid w:val="008F3AD8"/>
    <w:rsid w:val="008F607A"/>
    <w:rsid w:val="008F622C"/>
    <w:rsid w:val="008F68C5"/>
    <w:rsid w:val="008F7554"/>
    <w:rsid w:val="0090217E"/>
    <w:rsid w:val="0090372D"/>
    <w:rsid w:val="00903827"/>
    <w:rsid w:val="00903956"/>
    <w:rsid w:val="00903EE9"/>
    <w:rsid w:val="009048C3"/>
    <w:rsid w:val="0090491E"/>
    <w:rsid w:val="00904C79"/>
    <w:rsid w:val="00912303"/>
    <w:rsid w:val="009133C1"/>
    <w:rsid w:val="009143A9"/>
    <w:rsid w:val="009143C7"/>
    <w:rsid w:val="00915564"/>
    <w:rsid w:val="00915F77"/>
    <w:rsid w:val="00917831"/>
    <w:rsid w:val="00917B3A"/>
    <w:rsid w:val="009210F9"/>
    <w:rsid w:val="00921F3C"/>
    <w:rsid w:val="00922820"/>
    <w:rsid w:val="009233C9"/>
    <w:rsid w:val="00924349"/>
    <w:rsid w:val="00924F05"/>
    <w:rsid w:val="00925183"/>
    <w:rsid w:val="009260A5"/>
    <w:rsid w:val="009261A7"/>
    <w:rsid w:val="009276C8"/>
    <w:rsid w:val="00927759"/>
    <w:rsid w:val="009277CD"/>
    <w:rsid w:val="00927A13"/>
    <w:rsid w:val="009303C1"/>
    <w:rsid w:val="009317BA"/>
    <w:rsid w:val="00931B4B"/>
    <w:rsid w:val="0093206E"/>
    <w:rsid w:val="0093241C"/>
    <w:rsid w:val="009335BC"/>
    <w:rsid w:val="00933621"/>
    <w:rsid w:val="00933A22"/>
    <w:rsid w:val="00934AEB"/>
    <w:rsid w:val="0093524A"/>
    <w:rsid w:val="009370C1"/>
    <w:rsid w:val="009400B4"/>
    <w:rsid w:val="009413A3"/>
    <w:rsid w:val="00941C90"/>
    <w:rsid w:val="00941E79"/>
    <w:rsid w:val="00941EA8"/>
    <w:rsid w:val="009428B2"/>
    <w:rsid w:val="00943692"/>
    <w:rsid w:val="009438C7"/>
    <w:rsid w:val="00943B2A"/>
    <w:rsid w:val="00943C18"/>
    <w:rsid w:val="009445C3"/>
    <w:rsid w:val="00944C30"/>
    <w:rsid w:val="009456EA"/>
    <w:rsid w:val="0094637F"/>
    <w:rsid w:val="00947A79"/>
    <w:rsid w:val="00950AD0"/>
    <w:rsid w:val="00951213"/>
    <w:rsid w:val="009522D2"/>
    <w:rsid w:val="009534DF"/>
    <w:rsid w:val="00953EE2"/>
    <w:rsid w:val="009544E8"/>
    <w:rsid w:val="00954CD7"/>
    <w:rsid w:val="00955AE7"/>
    <w:rsid w:val="009562FB"/>
    <w:rsid w:val="009564A9"/>
    <w:rsid w:val="00957633"/>
    <w:rsid w:val="00957944"/>
    <w:rsid w:val="00960DD7"/>
    <w:rsid w:val="009612A1"/>
    <w:rsid w:val="0096138B"/>
    <w:rsid w:val="0096463A"/>
    <w:rsid w:val="009650CA"/>
    <w:rsid w:val="009653F0"/>
    <w:rsid w:val="00965433"/>
    <w:rsid w:val="00965A8B"/>
    <w:rsid w:val="00965FCC"/>
    <w:rsid w:val="00966102"/>
    <w:rsid w:val="009664A5"/>
    <w:rsid w:val="00966880"/>
    <w:rsid w:val="009708A2"/>
    <w:rsid w:val="009718F9"/>
    <w:rsid w:val="009720FF"/>
    <w:rsid w:val="00972767"/>
    <w:rsid w:val="009739A4"/>
    <w:rsid w:val="00973DED"/>
    <w:rsid w:val="009743C8"/>
    <w:rsid w:val="00974525"/>
    <w:rsid w:val="00974A26"/>
    <w:rsid w:val="00974E6D"/>
    <w:rsid w:val="00974FD5"/>
    <w:rsid w:val="00975213"/>
    <w:rsid w:val="00975498"/>
    <w:rsid w:val="0097565E"/>
    <w:rsid w:val="00975E19"/>
    <w:rsid w:val="00977EA1"/>
    <w:rsid w:val="00977F67"/>
    <w:rsid w:val="009801A8"/>
    <w:rsid w:val="00980336"/>
    <w:rsid w:val="009806BD"/>
    <w:rsid w:val="00980BE3"/>
    <w:rsid w:val="00980E1A"/>
    <w:rsid w:val="00982E34"/>
    <w:rsid w:val="00983658"/>
    <w:rsid w:val="009836EA"/>
    <w:rsid w:val="00983E91"/>
    <w:rsid w:val="00984B70"/>
    <w:rsid w:val="009876B9"/>
    <w:rsid w:val="0099037D"/>
    <w:rsid w:val="009903F8"/>
    <w:rsid w:val="00991751"/>
    <w:rsid w:val="0099230A"/>
    <w:rsid w:val="0099384C"/>
    <w:rsid w:val="00994DD9"/>
    <w:rsid w:val="00995A95"/>
    <w:rsid w:val="0099610F"/>
    <w:rsid w:val="009966F8"/>
    <w:rsid w:val="00997941"/>
    <w:rsid w:val="009A0452"/>
    <w:rsid w:val="009A0DAB"/>
    <w:rsid w:val="009A0F1B"/>
    <w:rsid w:val="009A2139"/>
    <w:rsid w:val="009A279B"/>
    <w:rsid w:val="009A4C02"/>
    <w:rsid w:val="009A562C"/>
    <w:rsid w:val="009A57AE"/>
    <w:rsid w:val="009A5F4D"/>
    <w:rsid w:val="009A65F0"/>
    <w:rsid w:val="009A7256"/>
    <w:rsid w:val="009A7A08"/>
    <w:rsid w:val="009B1544"/>
    <w:rsid w:val="009B1CF8"/>
    <w:rsid w:val="009B27C4"/>
    <w:rsid w:val="009B2D0C"/>
    <w:rsid w:val="009B3D24"/>
    <w:rsid w:val="009B5C03"/>
    <w:rsid w:val="009B6911"/>
    <w:rsid w:val="009B71DC"/>
    <w:rsid w:val="009B7EFC"/>
    <w:rsid w:val="009C1078"/>
    <w:rsid w:val="009C264F"/>
    <w:rsid w:val="009C2FEE"/>
    <w:rsid w:val="009C335C"/>
    <w:rsid w:val="009C4049"/>
    <w:rsid w:val="009C53C1"/>
    <w:rsid w:val="009C54F5"/>
    <w:rsid w:val="009C71D5"/>
    <w:rsid w:val="009C7925"/>
    <w:rsid w:val="009D00E0"/>
    <w:rsid w:val="009D0FDD"/>
    <w:rsid w:val="009D1711"/>
    <w:rsid w:val="009D194B"/>
    <w:rsid w:val="009D268B"/>
    <w:rsid w:val="009D2816"/>
    <w:rsid w:val="009D30FC"/>
    <w:rsid w:val="009D3D28"/>
    <w:rsid w:val="009D3D4F"/>
    <w:rsid w:val="009D47AC"/>
    <w:rsid w:val="009D487C"/>
    <w:rsid w:val="009D48B6"/>
    <w:rsid w:val="009D54CE"/>
    <w:rsid w:val="009D7DC2"/>
    <w:rsid w:val="009E002A"/>
    <w:rsid w:val="009E19DD"/>
    <w:rsid w:val="009E1F79"/>
    <w:rsid w:val="009E2BB2"/>
    <w:rsid w:val="009E3108"/>
    <w:rsid w:val="009E3DF5"/>
    <w:rsid w:val="009E4919"/>
    <w:rsid w:val="009E54F8"/>
    <w:rsid w:val="009E5658"/>
    <w:rsid w:val="009E58C6"/>
    <w:rsid w:val="009E5CEF"/>
    <w:rsid w:val="009E6543"/>
    <w:rsid w:val="009E6D29"/>
    <w:rsid w:val="009E6EA5"/>
    <w:rsid w:val="009E7751"/>
    <w:rsid w:val="009F0788"/>
    <w:rsid w:val="009F0901"/>
    <w:rsid w:val="009F2507"/>
    <w:rsid w:val="009F3080"/>
    <w:rsid w:val="009F452C"/>
    <w:rsid w:val="009F4C7E"/>
    <w:rsid w:val="009F5E28"/>
    <w:rsid w:val="009F666B"/>
    <w:rsid w:val="009F7F58"/>
    <w:rsid w:val="00A004B7"/>
    <w:rsid w:val="00A010D4"/>
    <w:rsid w:val="00A01368"/>
    <w:rsid w:val="00A04451"/>
    <w:rsid w:val="00A05301"/>
    <w:rsid w:val="00A061D7"/>
    <w:rsid w:val="00A07D88"/>
    <w:rsid w:val="00A105E6"/>
    <w:rsid w:val="00A13DF7"/>
    <w:rsid w:val="00A14076"/>
    <w:rsid w:val="00A1512B"/>
    <w:rsid w:val="00A15398"/>
    <w:rsid w:val="00A16105"/>
    <w:rsid w:val="00A21230"/>
    <w:rsid w:val="00A219F3"/>
    <w:rsid w:val="00A234F6"/>
    <w:rsid w:val="00A2592B"/>
    <w:rsid w:val="00A25A8B"/>
    <w:rsid w:val="00A2602E"/>
    <w:rsid w:val="00A2702B"/>
    <w:rsid w:val="00A27475"/>
    <w:rsid w:val="00A30158"/>
    <w:rsid w:val="00A32873"/>
    <w:rsid w:val="00A32898"/>
    <w:rsid w:val="00A32B8E"/>
    <w:rsid w:val="00A33E5F"/>
    <w:rsid w:val="00A34F86"/>
    <w:rsid w:val="00A36203"/>
    <w:rsid w:val="00A41967"/>
    <w:rsid w:val="00A445B7"/>
    <w:rsid w:val="00A44605"/>
    <w:rsid w:val="00A44C2A"/>
    <w:rsid w:val="00A44DD9"/>
    <w:rsid w:val="00A45959"/>
    <w:rsid w:val="00A47268"/>
    <w:rsid w:val="00A50A62"/>
    <w:rsid w:val="00A50DF4"/>
    <w:rsid w:val="00A5131A"/>
    <w:rsid w:val="00A51E66"/>
    <w:rsid w:val="00A5354A"/>
    <w:rsid w:val="00A545BA"/>
    <w:rsid w:val="00A54A43"/>
    <w:rsid w:val="00A550E2"/>
    <w:rsid w:val="00A552F9"/>
    <w:rsid w:val="00A5550B"/>
    <w:rsid w:val="00A563E3"/>
    <w:rsid w:val="00A56D89"/>
    <w:rsid w:val="00A574CC"/>
    <w:rsid w:val="00A57D60"/>
    <w:rsid w:val="00A61F0A"/>
    <w:rsid w:val="00A62375"/>
    <w:rsid w:val="00A624B6"/>
    <w:rsid w:val="00A62A5E"/>
    <w:rsid w:val="00A634DF"/>
    <w:rsid w:val="00A63617"/>
    <w:rsid w:val="00A63995"/>
    <w:rsid w:val="00A6428F"/>
    <w:rsid w:val="00A642DE"/>
    <w:rsid w:val="00A6450F"/>
    <w:rsid w:val="00A64855"/>
    <w:rsid w:val="00A65EE6"/>
    <w:rsid w:val="00A66BBD"/>
    <w:rsid w:val="00A66D1F"/>
    <w:rsid w:val="00A67DE4"/>
    <w:rsid w:val="00A7023B"/>
    <w:rsid w:val="00A72FA8"/>
    <w:rsid w:val="00A732D6"/>
    <w:rsid w:val="00A73A35"/>
    <w:rsid w:val="00A73C32"/>
    <w:rsid w:val="00A74712"/>
    <w:rsid w:val="00A74719"/>
    <w:rsid w:val="00A74E0C"/>
    <w:rsid w:val="00A74F3D"/>
    <w:rsid w:val="00A761C8"/>
    <w:rsid w:val="00A766BB"/>
    <w:rsid w:val="00A76707"/>
    <w:rsid w:val="00A76765"/>
    <w:rsid w:val="00A771F0"/>
    <w:rsid w:val="00A779F8"/>
    <w:rsid w:val="00A77D5E"/>
    <w:rsid w:val="00A80F28"/>
    <w:rsid w:val="00A8315E"/>
    <w:rsid w:val="00A8361C"/>
    <w:rsid w:val="00A84208"/>
    <w:rsid w:val="00A8457B"/>
    <w:rsid w:val="00A846C4"/>
    <w:rsid w:val="00A848FC"/>
    <w:rsid w:val="00A84D2A"/>
    <w:rsid w:val="00A850A1"/>
    <w:rsid w:val="00A87512"/>
    <w:rsid w:val="00A87FEF"/>
    <w:rsid w:val="00A90152"/>
    <w:rsid w:val="00A90BC3"/>
    <w:rsid w:val="00A91C08"/>
    <w:rsid w:val="00A91CA8"/>
    <w:rsid w:val="00A92024"/>
    <w:rsid w:val="00A920B0"/>
    <w:rsid w:val="00A928BA"/>
    <w:rsid w:val="00A92944"/>
    <w:rsid w:val="00A94337"/>
    <w:rsid w:val="00A94E87"/>
    <w:rsid w:val="00A97D21"/>
    <w:rsid w:val="00AA014A"/>
    <w:rsid w:val="00AA0748"/>
    <w:rsid w:val="00AA0E7C"/>
    <w:rsid w:val="00AA2A47"/>
    <w:rsid w:val="00AA2A86"/>
    <w:rsid w:val="00AA3A18"/>
    <w:rsid w:val="00AA3E99"/>
    <w:rsid w:val="00AA5278"/>
    <w:rsid w:val="00AA6950"/>
    <w:rsid w:val="00AA6CC9"/>
    <w:rsid w:val="00AA6E9D"/>
    <w:rsid w:val="00AB1848"/>
    <w:rsid w:val="00AB1ADF"/>
    <w:rsid w:val="00AB1B49"/>
    <w:rsid w:val="00AB1C1F"/>
    <w:rsid w:val="00AB2529"/>
    <w:rsid w:val="00AB33B4"/>
    <w:rsid w:val="00AB58D1"/>
    <w:rsid w:val="00AB6B7D"/>
    <w:rsid w:val="00AC1DF5"/>
    <w:rsid w:val="00AC4938"/>
    <w:rsid w:val="00AC495E"/>
    <w:rsid w:val="00AC5C1A"/>
    <w:rsid w:val="00AC69D7"/>
    <w:rsid w:val="00AC7404"/>
    <w:rsid w:val="00AD01A8"/>
    <w:rsid w:val="00AD07D1"/>
    <w:rsid w:val="00AD0D06"/>
    <w:rsid w:val="00AD10CB"/>
    <w:rsid w:val="00AD1BBE"/>
    <w:rsid w:val="00AD284D"/>
    <w:rsid w:val="00AD2BB2"/>
    <w:rsid w:val="00AD39DC"/>
    <w:rsid w:val="00AD701D"/>
    <w:rsid w:val="00AD75E5"/>
    <w:rsid w:val="00AE0D6A"/>
    <w:rsid w:val="00AE2DC2"/>
    <w:rsid w:val="00AE4527"/>
    <w:rsid w:val="00AE744F"/>
    <w:rsid w:val="00AE7618"/>
    <w:rsid w:val="00AE7D39"/>
    <w:rsid w:val="00AF0724"/>
    <w:rsid w:val="00AF0E77"/>
    <w:rsid w:val="00AF18F2"/>
    <w:rsid w:val="00AF1A82"/>
    <w:rsid w:val="00AF1DB1"/>
    <w:rsid w:val="00AF1F4A"/>
    <w:rsid w:val="00AF25A9"/>
    <w:rsid w:val="00AF3758"/>
    <w:rsid w:val="00AF3AB6"/>
    <w:rsid w:val="00AF56E1"/>
    <w:rsid w:val="00AF61EB"/>
    <w:rsid w:val="00AF7B8E"/>
    <w:rsid w:val="00B000AE"/>
    <w:rsid w:val="00B03E5A"/>
    <w:rsid w:val="00B04BB0"/>
    <w:rsid w:val="00B05136"/>
    <w:rsid w:val="00B05D61"/>
    <w:rsid w:val="00B061C2"/>
    <w:rsid w:val="00B065D7"/>
    <w:rsid w:val="00B06A0B"/>
    <w:rsid w:val="00B10382"/>
    <w:rsid w:val="00B122FE"/>
    <w:rsid w:val="00B129CA"/>
    <w:rsid w:val="00B13301"/>
    <w:rsid w:val="00B143DA"/>
    <w:rsid w:val="00B14B2F"/>
    <w:rsid w:val="00B1558A"/>
    <w:rsid w:val="00B15E49"/>
    <w:rsid w:val="00B16533"/>
    <w:rsid w:val="00B170A7"/>
    <w:rsid w:val="00B17350"/>
    <w:rsid w:val="00B21EE3"/>
    <w:rsid w:val="00B22CAA"/>
    <w:rsid w:val="00B23535"/>
    <w:rsid w:val="00B2353D"/>
    <w:rsid w:val="00B241A4"/>
    <w:rsid w:val="00B27431"/>
    <w:rsid w:val="00B301DF"/>
    <w:rsid w:val="00B313DE"/>
    <w:rsid w:val="00B32092"/>
    <w:rsid w:val="00B3212A"/>
    <w:rsid w:val="00B337AE"/>
    <w:rsid w:val="00B3397E"/>
    <w:rsid w:val="00B35593"/>
    <w:rsid w:val="00B36D7B"/>
    <w:rsid w:val="00B37417"/>
    <w:rsid w:val="00B4000C"/>
    <w:rsid w:val="00B40088"/>
    <w:rsid w:val="00B41A34"/>
    <w:rsid w:val="00B440E1"/>
    <w:rsid w:val="00B44674"/>
    <w:rsid w:val="00B4578C"/>
    <w:rsid w:val="00B46AB9"/>
    <w:rsid w:val="00B46C85"/>
    <w:rsid w:val="00B53760"/>
    <w:rsid w:val="00B53D9D"/>
    <w:rsid w:val="00B53F5F"/>
    <w:rsid w:val="00B544C9"/>
    <w:rsid w:val="00B5474A"/>
    <w:rsid w:val="00B54F39"/>
    <w:rsid w:val="00B55100"/>
    <w:rsid w:val="00B56302"/>
    <w:rsid w:val="00B6005C"/>
    <w:rsid w:val="00B606DE"/>
    <w:rsid w:val="00B60A10"/>
    <w:rsid w:val="00B60DBD"/>
    <w:rsid w:val="00B6185A"/>
    <w:rsid w:val="00B640ED"/>
    <w:rsid w:val="00B64329"/>
    <w:rsid w:val="00B64791"/>
    <w:rsid w:val="00B65EB5"/>
    <w:rsid w:val="00B66567"/>
    <w:rsid w:val="00B66E46"/>
    <w:rsid w:val="00B672CB"/>
    <w:rsid w:val="00B67E9A"/>
    <w:rsid w:val="00B67EED"/>
    <w:rsid w:val="00B7044E"/>
    <w:rsid w:val="00B706D6"/>
    <w:rsid w:val="00B720F1"/>
    <w:rsid w:val="00B738E5"/>
    <w:rsid w:val="00B73E0F"/>
    <w:rsid w:val="00B74204"/>
    <w:rsid w:val="00B745F6"/>
    <w:rsid w:val="00B759F1"/>
    <w:rsid w:val="00B75A6B"/>
    <w:rsid w:val="00B75D14"/>
    <w:rsid w:val="00B75D34"/>
    <w:rsid w:val="00B76882"/>
    <w:rsid w:val="00B76D37"/>
    <w:rsid w:val="00B77813"/>
    <w:rsid w:val="00B801E8"/>
    <w:rsid w:val="00B8245E"/>
    <w:rsid w:val="00B826C4"/>
    <w:rsid w:val="00B8550D"/>
    <w:rsid w:val="00B8596B"/>
    <w:rsid w:val="00B86B92"/>
    <w:rsid w:val="00B90C77"/>
    <w:rsid w:val="00B91592"/>
    <w:rsid w:val="00B917AC"/>
    <w:rsid w:val="00B92424"/>
    <w:rsid w:val="00B92CFA"/>
    <w:rsid w:val="00B93A2A"/>
    <w:rsid w:val="00B9433A"/>
    <w:rsid w:val="00B945B0"/>
    <w:rsid w:val="00B95040"/>
    <w:rsid w:val="00B95B8D"/>
    <w:rsid w:val="00B960B9"/>
    <w:rsid w:val="00B962C1"/>
    <w:rsid w:val="00B966BF"/>
    <w:rsid w:val="00B97396"/>
    <w:rsid w:val="00B97641"/>
    <w:rsid w:val="00BA11DA"/>
    <w:rsid w:val="00BA11FF"/>
    <w:rsid w:val="00BA2287"/>
    <w:rsid w:val="00BA2E80"/>
    <w:rsid w:val="00BA3C84"/>
    <w:rsid w:val="00BA4E2A"/>
    <w:rsid w:val="00BA56F7"/>
    <w:rsid w:val="00BA5BEC"/>
    <w:rsid w:val="00BA64E8"/>
    <w:rsid w:val="00BA655C"/>
    <w:rsid w:val="00BA71E3"/>
    <w:rsid w:val="00BA773F"/>
    <w:rsid w:val="00BA7D5F"/>
    <w:rsid w:val="00BB0661"/>
    <w:rsid w:val="00BB0CB3"/>
    <w:rsid w:val="00BB0F09"/>
    <w:rsid w:val="00BB1419"/>
    <w:rsid w:val="00BB1842"/>
    <w:rsid w:val="00BB2BF8"/>
    <w:rsid w:val="00BB33CC"/>
    <w:rsid w:val="00BB3E96"/>
    <w:rsid w:val="00BB4D72"/>
    <w:rsid w:val="00BB57CE"/>
    <w:rsid w:val="00BB5C43"/>
    <w:rsid w:val="00BB5F2C"/>
    <w:rsid w:val="00BB63D7"/>
    <w:rsid w:val="00BB64CD"/>
    <w:rsid w:val="00BB752C"/>
    <w:rsid w:val="00BB7DB3"/>
    <w:rsid w:val="00BC1A26"/>
    <w:rsid w:val="00BC1D95"/>
    <w:rsid w:val="00BC3396"/>
    <w:rsid w:val="00BC3583"/>
    <w:rsid w:val="00BC3615"/>
    <w:rsid w:val="00BC3D0D"/>
    <w:rsid w:val="00BC4351"/>
    <w:rsid w:val="00BC4ECB"/>
    <w:rsid w:val="00BC5089"/>
    <w:rsid w:val="00BC7873"/>
    <w:rsid w:val="00BD0171"/>
    <w:rsid w:val="00BD02BD"/>
    <w:rsid w:val="00BD14C3"/>
    <w:rsid w:val="00BD16AF"/>
    <w:rsid w:val="00BD1C63"/>
    <w:rsid w:val="00BD3852"/>
    <w:rsid w:val="00BD4982"/>
    <w:rsid w:val="00BD5276"/>
    <w:rsid w:val="00BD699D"/>
    <w:rsid w:val="00BD700A"/>
    <w:rsid w:val="00BE0D52"/>
    <w:rsid w:val="00BE13E9"/>
    <w:rsid w:val="00BE2AC9"/>
    <w:rsid w:val="00BE3C3E"/>
    <w:rsid w:val="00BE451E"/>
    <w:rsid w:val="00BE4F66"/>
    <w:rsid w:val="00BE540C"/>
    <w:rsid w:val="00BE5F51"/>
    <w:rsid w:val="00BE6A68"/>
    <w:rsid w:val="00BF0760"/>
    <w:rsid w:val="00BF088D"/>
    <w:rsid w:val="00BF2454"/>
    <w:rsid w:val="00BF2F58"/>
    <w:rsid w:val="00BF3595"/>
    <w:rsid w:val="00BF3654"/>
    <w:rsid w:val="00BF374D"/>
    <w:rsid w:val="00BF4068"/>
    <w:rsid w:val="00BF43AA"/>
    <w:rsid w:val="00BF4DF6"/>
    <w:rsid w:val="00BF4E5E"/>
    <w:rsid w:val="00BF5600"/>
    <w:rsid w:val="00BF56C6"/>
    <w:rsid w:val="00BF6D0C"/>
    <w:rsid w:val="00BF7EA3"/>
    <w:rsid w:val="00C00157"/>
    <w:rsid w:val="00C00AEC"/>
    <w:rsid w:val="00C03657"/>
    <w:rsid w:val="00C0365D"/>
    <w:rsid w:val="00C043D6"/>
    <w:rsid w:val="00C04F2F"/>
    <w:rsid w:val="00C05071"/>
    <w:rsid w:val="00C05B5F"/>
    <w:rsid w:val="00C05FA9"/>
    <w:rsid w:val="00C07B6A"/>
    <w:rsid w:val="00C10DD5"/>
    <w:rsid w:val="00C112E3"/>
    <w:rsid w:val="00C11411"/>
    <w:rsid w:val="00C11CCC"/>
    <w:rsid w:val="00C12E48"/>
    <w:rsid w:val="00C15039"/>
    <w:rsid w:val="00C15139"/>
    <w:rsid w:val="00C152E2"/>
    <w:rsid w:val="00C17B21"/>
    <w:rsid w:val="00C206C7"/>
    <w:rsid w:val="00C2144C"/>
    <w:rsid w:val="00C21694"/>
    <w:rsid w:val="00C224E7"/>
    <w:rsid w:val="00C2346D"/>
    <w:rsid w:val="00C23D91"/>
    <w:rsid w:val="00C250F1"/>
    <w:rsid w:val="00C25716"/>
    <w:rsid w:val="00C257C3"/>
    <w:rsid w:val="00C25DCB"/>
    <w:rsid w:val="00C27248"/>
    <w:rsid w:val="00C31051"/>
    <w:rsid w:val="00C31545"/>
    <w:rsid w:val="00C3169E"/>
    <w:rsid w:val="00C316B7"/>
    <w:rsid w:val="00C32FBD"/>
    <w:rsid w:val="00C333E3"/>
    <w:rsid w:val="00C339F2"/>
    <w:rsid w:val="00C33F5F"/>
    <w:rsid w:val="00C34907"/>
    <w:rsid w:val="00C34F89"/>
    <w:rsid w:val="00C356BB"/>
    <w:rsid w:val="00C35F93"/>
    <w:rsid w:val="00C362F7"/>
    <w:rsid w:val="00C3719A"/>
    <w:rsid w:val="00C37832"/>
    <w:rsid w:val="00C37FC7"/>
    <w:rsid w:val="00C422DF"/>
    <w:rsid w:val="00C43B06"/>
    <w:rsid w:val="00C446CE"/>
    <w:rsid w:val="00C45125"/>
    <w:rsid w:val="00C47813"/>
    <w:rsid w:val="00C4798A"/>
    <w:rsid w:val="00C47F28"/>
    <w:rsid w:val="00C5167F"/>
    <w:rsid w:val="00C52451"/>
    <w:rsid w:val="00C52513"/>
    <w:rsid w:val="00C53646"/>
    <w:rsid w:val="00C55929"/>
    <w:rsid w:val="00C5597A"/>
    <w:rsid w:val="00C55AE2"/>
    <w:rsid w:val="00C561EA"/>
    <w:rsid w:val="00C568F5"/>
    <w:rsid w:val="00C56D37"/>
    <w:rsid w:val="00C57EB3"/>
    <w:rsid w:val="00C601F1"/>
    <w:rsid w:val="00C60430"/>
    <w:rsid w:val="00C61FEE"/>
    <w:rsid w:val="00C62EE8"/>
    <w:rsid w:val="00C63253"/>
    <w:rsid w:val="00C63A85"/>
    <w:rsid w:val="00C64B97"/>
    <w:rsid w:val="00C64DD2"/>
    <w:rsid w:val="00C66422"/>
    <w:rsid w:val="00C6701D"/>
    <w:rsid w:val="00C6742F"/>
    <w:rsid w:val="00C678EC"/>
    <w:rsid w:val="00C704BE"/>
    <w:rsid w:val="00C70B13"/>
    <w:rsid w:val="00C70C23"/>
    <w:rsid w:val="00C716C1"/>
    <w:rsid w:val="00C72901"/>
    <w:rsid w:val="00C72C4F"/>
    <w:rsid w:val="00C742A0"/>
    <w:rsid w:val="00C7433B"/>
    <w:rsid w:val="00C75033"/>
    <w:rsid w:val="00C76883"/>
    <w:rsid w:val="00C76A72"/>
    <w:rsid w:val="00C806A9"/>
    <w:rsid w:val="00C809A9"/>
    <w:rsid w:val="00C80CF2"/>
    <w:rsid w:val="00C82598"/>
    <w:rsid w:val="00C82620"/>
    <w:rsid w:val="00C828FD"/>
    <w:rsid w:val="00C83A40"/>
    <w:rsid w:val="00C849D0"/>
    <w:rsid w:val="00C8520D"/>
    <w:rsid w:val="00C85641"/>
    <w:rsid w:val="00C85902"/>
    <w:rsid w:val="00C85CB2"/>
    <w:rsid w:val="00C8631F"/>
    <w:rsid w:val="00C86D58"/>
    <w:rsid w:val="00C874EE"/>
    <w:rsid w:val="00C90BF8"/>
    <w:rsid w:val="00C90C4F"/>
    <w:rsid w:val="00C91978"/>
    <w:rsid w:val="00C93DD0"/>
    <w:rsid w:val="00C94084"/>
    <w:rsid w:val="00C947BC"/>
    <w:rsid w:val="00C952B0"/>
    <w:rsid w:val="00C95622"/>
    <w:rsid w:val="00C95887"/>
    <w:rsid w:val="00C95CCD"/>
    <w:rsid w:val="00C96154"/>
    <w:rsid w:val="00C97924"/>
    <w:rsid w:val="00CA08AF"/>
    <w:rsid w:val="00CA0C1F"/>
    <w:rsid w:val="00CA0F5D"/>
    <w:rsid w:val="00CA11B5"/>
    <w:rsid w:val="00CA1473"/>
    <w:rsid w:val="00CA16F8"/>
    <w:rsid w:val="00CA359C"/>
    <w:rsid w:val="00CA6628"/>
    <w:rsid w:val="00CA7154"/>
    <w:rsid w:val="00CA7837"/>
    <w:rsid w:val="00CA7ACD"/>
    <w:rsid w:val="00CA7B69"/>
    <w:rsid w:val="00CB0401"/>
    <w:rsid w:val="00CB05B8"/>
    <w:rsid w:val="00CB0C16"/>
    <w:rsid w:val="00CB0D8F"/>
    <w:rsid w:val="00CB30A4"/>
    <w:rsid w:val="00CB38FF"/>
    <w:rsid w:val="00CB3B46"/>
    <w:rsid w:val="00CB3D91"/>
    <w:rsid w:val="00CB495A"/>
    <w:rsid w:val="00CB4B29"/>
    <w:rsid w:val="00CB4B2A"/>
    <w:rsid w:val="00CB4F3D"/>
    <w:rsid w:val="00CB646B"/>
    <w:rsid w:val="00CB6784"/>
    <w:rsid w:val="00CB6CC7"/>
    <w:rsid w:val="00CB75D2"/>
    <w:rsid w:val="00CB7E68"/>
    <w:rsid w:val="00CC04FA"/>
    <w:rsid w:val="00CC0BDD"/>
    <w:rsid w:val="00CC0E71"/>
    <w:rsid w:val="00CC10ED"/>
    <w:rsid w:val="00CC14CC"/>
    <w:rsid w:val="00CC152B"/>
    <w:rsid w:val="00CC19C3"/>
    <w:rsid w:val="00CC219E"/>
    <w:rsid w:val="00CC4943"/>
    <w:rsid w:val="00CC4979"/>
    <w:rsid w:val="00CC5460"/>
    <w:rsid w:val="00CC5A81"/>
    <w:rsid w:val="00CC5BF4"/>
    <w:rsid w:val="00CC74BD"/>
    <w:rsid w:val="00CC7C3C"/>
    <w:rsid w:val="00CC7C50"/>
    <w:rsid w:val="00CD0F4C"/>
    <w:rsid w:val="00CD0FA1"/>
    <w:rsid w:val="00CD27A7"/>
    <w:rsid w:val="00CD3143"/>
    <w:rsid w:val="00CD3360"/>
    <w:rsid w:val="00CD38D9"/>
    <w:rsid w:val="00CD42FC"/>
    <w:rsid w:val="00CD5784"/>
    <w:rsid w:val="00CD5810"/>
    <w:rsid w:val="00CD63C7"/>
    <w:rsid w:val="00CD7342"/>
    <w:rsid w:val="00CD77BD"/>
    <w:rsid w:val="00CD77CA"/>
    <w:rsid w:val="00CE1935"/>
    <w:rsid w:val="00CE3A25"/>
    <w:rsid w:val="00CE4E96"/>
    <w:rsid w:val="00CE5ABB"/>
    <w:rsid w:val="00CE6D2A"/>
    <w:rsid w:val="00CF0159"/>
    <w:rsid w:val="00CF0525"/>
    <w:rsid w:val="00CF0FF4"/>
    <w:rsid w:val="00CF1152"/>
    <w:rsid w:val="00CF222A"/>
    <w:rsid w:val="00CF3AB8"/>
    <w:rsid w:val="00CF4134"/>
    <w:rsid w:val="00CF631A"/>
    <w:rsid w:val="00CF67DE"/>
    <w:rsid w:val="00CF6B42"/>
    <w:rsid w:val="00CF6EBD"/>
    <w:rsid w:val="00D01D0D"/>
    <w:rsid w:val="00D02085"/>
    <w:rsid w:val="00D03FC2"/>
    <w:rsid w:val="00D05709"/>
    <w:rsid w:val="00D0629E"/>
    <w:rsid w:val="00D067B4"/>
    <w:rsid w:val="00D070DB"/>
    <w:rsid w:val="00D07655"/>
    <w:rsid w:val="00D103B5"/>
    <w:rsid w:val="00D10629"/>
    <w:rsid w:val="00D11427"/>
    <w:rsid w:val="00D1636D"/>
    <w:rsid w:val="00D16CC9"/>
    <w:rsid w:val="00D16F11"/>
    <w:rsid w:val="00D200C4"/>
    <w:rsid w:val="00D214EE"/>
    <w:rsid w:val="00D21A8C"/>
    <w:rsid w:val="00D21D6C"/>
    <w:rsid w:val="00D21F6E"/>
    <w:rsid w:val="00D2390A"/>
    <w:rsid w:val="00D23DEB"/>
    <w:rsid w:val="00D2469D"/>
    <w:rsid w:val="00D251AB"/>
    <w:rsid w:val="00D26374"/>
    <w:rsid w:val="00D2645A"/>
    <w:rsid w:val="00D30077"/>
    <w:rsid w:val="00D30588"/>
    <w:rsid w:val="00D308B9"/>
    <w:rsid w:val="00D30FB2"/>
    <w:rsid w:val="00D31EA8"/>
    <w:rsid w:val="00D321D9"/>
    <w:rsid w:val="00D32BD5"/>
    <w:rsid w:val="00D33317"/>
    <w:rsid w:val="00D3393F"/>
    <w:rsid w:val="00D35318"/>
    <w:rsid w:val="00D35750"/>
    <w:rsid w:val="00D35873"/>
    <w:rsid w:val="00D3603E"/>
    <w:rsid w:val="00D4059F"/>
    <w:rsid w:val="00D417D1"/>
    <w:rsid w:val="00D4207A"/>
    <w:rsid w:val="00D4381C"/>
    <w:rsid w:val="00D45291"/>
    <w:rsid w:val="00D45A4A"/>
    <w:rsid w:val="00D46D51"/>
    <w:rsid w:val="00D50781"/>
    <w:rsid w:val="00D515C4"/>
    <w:rsid w:val="00D52167"/>
    <w:rsid w:val="00D5364B"/>
    <w:rsid w:val="00D568EC"/>
    <w:rsid w:val="00D56A94"/>
    <w:rsid w:val="00D60314"/>
    <w:rsid w:val="00D61249"/>
    <w:rsid w:val="00D61DBA"/>
    <w:rsid w:val="00D6312B"/>
    <w:rsid w:val="00D63DEC"/>
    <w:rsid w:val="00D64239"/>
    <w:rsid w:val="00D65AD6"/>
    <w:rsid w:val="00D670C3"/>
    <w:rsid w:val="00D70029"/>
    <w:rsid w:val="00D7058F"/>
    <w:rsid w:val="00D71004"/>
    <w:rsid w:val="00D71689"/>
    <w:rsid w:val="00D728E5"/>
    <w:rsid w:val="00D73FEF"/>
    <w:rsid w:val="00D75AFA"/>
    <w:rsid w:val="00D75FBF"/>
    <w:rsid w:val="00D76CAC"/>
    <w:rsid w:val="00D76FC1"/>
    <w:rsid w:val="00D7753D"/>
    <w:rsid w:val="00D80C29"/>
    <w:rsid w:val="00D80FCE"/>
    <w:rsid w:val="00D810D6"/>
    <w:rsid w:val="00D81688"/>
    <w:rsid w:val="00D82A3B"/>
    <w:rsid w:val="00D82AB1"/>
    <w:rsid w:val="00D84A12"/>
    <w:rsid w:val="00D84B57"/>
    <w:rsid w:val="00D84D39"/>
    <w:rsid w:val="00D900F1"/>
    <w:rsid w:val="00D909B8"/>
    <w:rsid w:val="00D90B4C"/>
    <w:rsid w:val="00D91621"/>
    <w:rsid w:val="00D916FA"/>
    <w:rsid w:val="00D918E5"/>
    <w:rsid w:val="00D91B82"/>
    <w:rsid w:val="00D92666"/>
    <w:rsid w:val="00D92A3D"/>
    <w:rsid w:val="00D93EC1"/>
    <w:rsid w:val="00D93F3F"/>
    <w:rsid w:val="00D94635"/>
    <w:rsid w:val="00D95300"/>
    <w:rsid w:val="00D96F57"/>
    <w:rsid w:val="00D97CD3"/>
    <w:rsid w:val="00DA0220"/>
    <w:rsid w:val="00DA059E"/>
    <w:rsid w:val="00DA0775"/>
    <w:rsid w:val="00DA0DCC"/>
    <w:rsid w:val="00DA0E82"/>
    <w:rsid w:val="00DA115E"/>
    <w:rsid w:val="00DA1419"/>
    <w:rsid w:val="00DA1DC8"/>
    <w:rsid w:val="00DA25FA"/>
    <w:rsid w:val="00DA2691"/>
    <w:rsid w:val="00DA359A"/>
    <w:rsid w:val="00DA425E"/>
    <w:rsid w:val="00DB1FC5"/>
    <w:rsid w:val="00DB222C"/>
    <w:rsid w:val="00DB2CDF"/>
    <w:rsid w:val="00DB30F6"/>
    <w:rsid w:val="00DB3CB3"/>
    <w:rsid w:val="00DB47AE"/>
    <w:rsid w:val="00DB4F72"/>
    <w:rsid w:val="00DB5769"/>
    <w:rsid w:val="00DB5DEC"/>
    <w:rsid w:val="00DB651F"/>
    <w:rsid w:val="00DB6DAE"/>
    <w:rsid w:val="00DB7053"/>
    <w:rsid w:val="00DB7784"/>
    <w:rsid w:val="00DC014B"/>
    <w:rsid w:val="00DC02E1"/>
    <w:rsid w:val="00DC0B2A"/>
    <w:rsid w:val="00DC0E70"/>
    <w:rsid w:val="00DC1F02"/>
    <w:rsid w:val="00DC21ED"/>
    <w:rsid w:val="00DC2271"/>
    <w:rsid w:val="00DC304A"/>
    <w:rsid w:val="00DC3191"/>
    <w:rsid w:val="00DC4AC3"/>
    <w:rsid w:val="00DC6047"/>
    <w:rsid w:val="00DC6831"/>
    <w:rsid w:val="00DC75E7"/>
    <w:rsid w:val="00DC7634"/>
    <w:rsid w:val="00DD1799"/>
    <w:rsid w:val="00DD40E2"/>
    <w:rsid w:val="00DD5640"/>
    <w:rsid w:val="00DD5803"/>
    <w:rsid w:val="00DD59B9"/>
    <w:rsid w:val="00DD609E"/>
    <w:rsid w:val="00DD6BD9"/>
    <w:rsid w:val="00DD6BE5"/>
    <w:rsid w:val="00DD6D46"/>
    <w:rsid w:val="00DE055A"/>
    <w:rsid w:val="00DE06EE"/>
    <w:rsid w:val="00DE215B"/>
    <w:rsid w:val="00DE55F3"/>
    <w:rsid w:val="00DE589C"/>
    <w:rsid w:val="00DE5BA1"/>
    <w:rsid w:val="00DE626B"/>
    <w:rsid w:val="00DE6EF9"/>
    <w:rsid w:val="00DF0155"/>
    <w:rsid w:val="00DF0CC8"/>
    <w:rsid w:val="00DF1B50"/>
    <w:rsid w:val="00DF253E"/>
    <w:rsid w:val="00DF2924"/>
    <w:rsid w:val="00DF2BD4"/>
    <w:rsid w:val="00DF2F5F"/>
    <w:rsid w:val="00DF313F"/>
    <w:rsid w:val="00DF4CA9"/>
    <w:rsid w:val="00DF6A2D"/>
    <w:rsid w:val="00DF72DC"/>
    <w:rsid w:val="00E01FC3"/>
    <w:rsid w:val="00E02379"/>
    <w:rsid w:val="00E028DD"/>
    <w:rsid w:val="00E02F56"/>
    <w:rsid w:val="00E03C22"/>
    <w:rsid w:val="00E044DC"/>
    <w:rsid w:val="00E05259"/>
    <w:rsid w:val="00E0543D"/>
    <w:rsid w:val="00E06C5F"/>
    <w:rsid w:val="00E06E68"/>
    <w:rsid w:val="00E1037A"/>
    <w:rsid w:val="00E10407"/>
    <w:rsid w:val="00E11115"/>
    <w:rsid w:val="00E11C36"/>
    <w:rsid w:val="00E11C55"/>
    <w:rsid w:val="00E128A0"/>
    <w:rsid w:val="00E12CEB"/>
    <w:rsid w:val="00E1340B"/>
    <w:rsid w:val="00E1409C"/>
    <w:rsid w:val="00E14971"/>
    <w:rsid w:val="00E15087"/>
    <w:rsid w:val="00E15E79"/>
    <w:rsid w:val="00E16FD9"/>
    <w:rsid w:val="00E171F9"/>
    <w:rsid w:val="00E1748F"/>
    <w:rsid w:val="00E17F12"/>
    <w:rsid w:val="00E20B64"/>
    <w:rsid w:val="00E20EB2"/>
    <w:rsid w:val="00E21412"/>
    <w:rsid w:val="00E21893"/>
    <w:rsid w:val="00E226D0"/>
    <w:rsid w:val="00E236CD"/>
    <w:rsid w:val="00E23C18"/>
    <w:rsid w:val="00E2595C"/>
    <w:rsid w:val="00E267B6"/>
    <w:rsid w:val="00E27B4F"/>
    <w:rsid w:val="00E313CE"/>
    <w:rsid w:val="00E32218"/>
    <w:rsid w:val="00E32A79"/>
    <w:rsid w:val="00E339A1"/>
    <w:rsid w:val="00E33A8D"/>
    <w:rsid w:val="00E34BD4"/>
    <w:rsid w:val="00E3654F"/>
    <w:rsid w:val="00E368E6"/>
    <w:rsid w:val="00E36F5E"/>
    <w:rsid w:val="00E40277"/>
    <w:rsid w:val="00E40BE5"/>
    <w:rsid w:val="00E41303"/>
    <w:rsid w:val="00E41321"/>
    <w:rsid w:val="00E41768"/>
    <w:rsid w:val="00E41C46"/>
    <w:rsid w:val="00E42458"/>
    <w:rsid w:val="00E42890"/>
    <w:rsid w:val="00E43339"/>
    <w:rsid w:val="00E43E49"/>
    <w:rsid w:val="00E44C7D"/>
    <w:rsid w:val="00E44CB6"/>
    <w:rsid w:val="00E45023"/>
    <w:rsid w:val="00E46B2C"/>
    <w:rsid w:val="00E500D8"/>
    <w:rsid w:val="00E501C1"/>
    <w:rsid w:val="00E506F4"/>
    <w:rsid w:val="00E5086B"/>
    <w:rsid w:val="00E51046"/>
    <w:rsid w:val="00E51745"/>
    <w:rsid w:val="00E53303"/>
    <w:rsid w:val="00E549C0"/>
    <w:rsid w:val="00E55350"/>
    <w:rsid w:val="00E55AFF"/>
    <w:rsid w:val="00E57D3B"/>
    <w:rsid w:val="00E57D9D"/>
    <w:rsid w:val="00E57DC4"/>
    <w:rsid w:val="00E6057E"/>
    <w:rsid w:val="00E6198A"/>
    <w:rsid w:val="00E62B70"/>
    <w:rsid w:val="00E653CB"/>
    <w:rsid w:val="00E65823"/>
    <w:rsid w:val="00E662B9"/>
    <w:rsid w:val="00E710D8"/>
    <w:rsid w:val="00E730B2"/>
    <w:rsid w:val="00E740F3"/>
    <w:rsid w:val="00E75D5B"/>
    <w:rsid w:val="00E76B93"/>
    <w:rsid w:val="00E7742A"/>
    <w:rsid w:val="00E77EE1"/>
    <w:rsid w:val="00E80584"/>
    <w:rsid w:val="00E820EC"/>
    <w:rsid w:val="00E82D62"/>
    <w:rsid w:val="00E830AD"/>
    <w:rsid w:val="00E831C9"/>
    <w:rsid w:val="00E836B6"/>
    <w:rsid w:val="00E87083"/>
    <w:rsid w:val="00E87DD0"/>
    <w:rsid w:val="00E90272"/>
    <w:rsid w:val="00E90F8A"/>
    <w:rsid w:val="00E9130E"/>
    <w:rsid w:val="00E9165A"/>
    <w:rsid w:val="00E918A0"/>
    <w:rsid w:val="00E91AC0"/>
    <w:rsid w:val="00E93253"/>
    <w:rsid w:val="00E9352E"/>
    <w:rsid w:val="00E93827"/>
    <w:rsid w:val="00E940FE"/>
    <w:rsid w:val="00E95A34"/>
    <w:rsid w:val="00E95ECF"/>
    <w:rsid w:val="00E96799"/>
    <w:rsid w:val="00E96B53"/>
    <w:rsid w:val="00EA0CE4"/>
    <w:rsid w:val="00EA1356"/>
    <w:rsid w:val="00EA162E"/>
    <w:rsid w:val="00EA27C0"/>
    <w:rsid w:val="00EA4DE0"/>
    <w:rsid w:val="00EA501D"/>
    <w:rsid w:val="00EA526A"/>
    <w:rsid w:val="00EA571A"/>
    <w:rsid w:val="00EA5911"/>
    <w:rsid w:val="00EA635D"/>
    <w:rsid w:val="00EA6CDF"/>
    <w:rsid w:val="00EA7AE1"/>
    <w:rsid w:val="00EB0124"/>
    <w:rsid w:val="00EB0B5C"/>
    <w:rsid w:val="00EB0B76"/>
    <w:rsid w:val="00EB0CB9"/>
    <w:rsid w:val="00EB2362"/>
    <w:rsid w:val="00EB26AA"/>
    <w:rsid w:val="00EB3297"/>
    <w:rsid w:val="00EB43E3"/>
    <w:rsid w:val="00EB5E87"/>
    <w:rsid w:val="00EB62C1"/>
    <w:rsid w:val="00EB6499"/>
    <w:rsid w:val="00EB6C1C"/>
    <w:rsid w:val="00EC00E4"/>
    <w:rsid w:val="00EC0C41"/>
    <w:rsid w:val="00EC0C5C"/>
    <w:rsid w:val="00EC0D82"/>
    <w:rsid w:val="00EC19B3"/>
    <w:rsid w:val="00EC1B1F"/>
    <w:rsid w:val="00EC33DA"/>
    <w:rsid w:val="00EC3A88"/>
    <w:rsid w:val="00EC3CB3"/>
    <w:rsid w:val="00EC3F97"/>
    <w:rsid w:val="00EC519B"/>
    <w:rsid w:val="00EC5348"/>
    <w:rsid w:val="00EC572B"/>
    <w:rsid w:val="00EC5A7D"/>
    <w:rsid w:val="00EC6E07"/>
    <w:rsid w:val="00EC72AB"/>
    <w:rsid w:val="00ED0237"/>
    <w:rsid w:val="00ED182D"/>
    <w:rsid w:val="00ED204D"/>
    <w:rsid w:val="00ED23B2"/>
    <w:rsid w:val="00ED42A3"/>
    <w:rsid w:val="00ED46CA"/>
    <w:rsid w:val="00ED4AA5"/>
    <w:rsid w:val="00ED5642"/>
    <w:rsid w:val="00ED6010"/>
    <w:rsid w:val="00ED6A5A"/>
    <w:rsid w:val="00EE0313"/>
    <w:rsid w:val="00EE0A1A"/>
    <w:rsid w:val="00EE194C"/>
    <w:rsid w:val="00EE1C53"/>
    <w:rsid w:val="00EE27E7"/>
    <w:rsid w:val="00EE40C7"/>
    <w:rsid w:val="00EE4658"/>
    <w:rsid w:val="00EE6339"/>
    <w:rsid w:val="00EF023B"/>
    <w:rsid w:val="00EF235D"/>
    <w:rsid w:val="00EF3734"/>
    <w:rsid w:val="00EF379E"/>
    <w:rsid w:val="00EF39D2"/>
    <w:rsid w:val="00EF3C0F"/>
    <w:rsid w:val="00EF40A2"/>
    <w:rsid w:val="00EF42D2"/>
    <w:rsid w:val="00EF4600"/>
    <w:rsid w:val="00EF46B3"/>
    <w:rsid w:val="00EF5614"/>
    <w:rsid w:val="00EF6DD3"/>
    <w:rsid w:val="00EF7F8E"/>
    <w:rsid w:val="00F00FEB"/>
    <w:rsid w:val="00F01617"/>
    <w:rsid w:val="00F02BFE"/>
    <w:rsid w:val="00F038CA"/>
    <w:rsid w:val="00F03FBB"/>
    <w:rsid w:val="00F04508"/>
    <w:rsid w:val="00F050C7"/>
    <w:rsid w:val="00F071E9"/>
    <w:rsid w:val="00F1001D"/>
    <w:rsid w:val="00F110FC"/>
    <w:rsid w:val="00F124D6"/>
    <w:rsid w:val="00F12CBE"/>
    <w:rsid w:val="00F12DE5"/>
    <w:rsid w:val="00F14107"/>
    <w:rsid w:val="00F17046"/>
    <w:rsid w:val="00F17B9B"/>
    <w:rsid w:val="00F17F8A"/>
    <w:rsid w:val="00F17FC1"/>
    <w:rsid w:val="00F20C1F"/>
    <w:rsid w:val="00F20DAA"/>
    <w:rsid w:val="00F21DCA"/>
    <w:rsid w:val="00F22BBA"/>
    <w:rsid w:val="00F2487B"/>
    <w:rsid w:val="00F25CAF"/>
    <w:rsid w:val="00F25EB8"/>
    <w:rsid w:val="00F26487"/>
    <w:rsid w:val="00F30180"/>
    <w:rsid w:val="00F30634"/>
    <w:rsid w:val="00F31423"/>
    <w:rsid w:val="00F32F1C"/>
    <w:rsid w:val="00F342C6"/>
    <w:rsid w:val="00F34A7D"/>
    <w:rsid w:val="00F35390"/>
    <w:rsid w:val="00F353EA"/>
    <w:rsid w:val="00F3546D"/>
    <w:rsid w:val="00F36420"/>
    <w:rsid w:val="00F368FC"/>
    <w:rsid w:val="00F403B0"/>
    <w:rsid w:val="00F405E4"/>
    <w:rsid w:val="00F408B2"/>
    <w:rsid w:val="00F41076"/>
    <w:rsid w:val="00F41530"/>
    <w:rsid w:val="00F41555"/>
    <w:rsid w:val="00F41AFC"/>
    <w:rsid w:val="00F42254"/>
    <w:rsid w:val="00F440FC"/>
    <w:rsid w:val="00F44F6D"/>
    <w:rsid w:val="00F457A6"/>
    <w:rsid w:val="00F45803"/>
    <w:rsid w:val="00F45A01"/>
    <w:rsid w:val="00F47B49"/>
    <w:rsid w:val="00F50A3C"/>
    <w:rsid w:val="00F52656"/>
    <w:rsid w:val="00F5381C"/>
    <w:rsid w:val="00F54B38"/>
    <w:rsid w:val="00F54BE6"/>
    <w:rsid w:val="00F55CDD"/>
    <w:rsid w:val="00F56988"/>
    <w:rsid w:val="00F57544"/>
    <w:rsid w:val="00F600B9"/>
    <w:rsid w:val="00F615A9"/>
    <w:rsid w:val="00F6272C"/>
    <w:rsid w:val="00F62DB6"/>
    <w:rsid w:val="00F63611"/>
    <w:rsid w:val="00F63C04"/>
    <w:rsid w:val="00F64291"/>
    <w:rsid w:val="00F646BD"/>
    <w:rsid w:val="00F649B2"/>
    <w:rsid w:val="00F66B2E"/>
    <w:rsid w:val="00F66BE2"/>
    <w:rsid w:val="00F67938"/>
    <w:rsid w:val="00F67E11"/>
    <w:rsid w:val="00F70081"/>
    <w:rsid w:val="00F71AF8"/>
    <w:rsid w:val="00F73524"/>
    <w:rsid w:val="00F7383D"/>
    <w:rsid w:val="00F7391E"/>
    <w:rsid w:val="00F75698"/>
    <w:rsid w:val="00F76946"/>
    <w:rsid w:val="00F77D8A"/>
    <w:rsid w:val="00F80089"/>
    <w:rsid w:val="00F80E86"/>
    <w:rsid w:val="00F8193F"/>
    <w:rsid w:val="00F82ACB"/>
    <w:rsid w:val="00F83750"/>
    <w:rsid w:val="00F83E31"/>
    <w:rsid w:val="00F83FF9"/>
    <w:rsid w:val="00F8516A"/>
    <w:rsid w:val="00F85C53"/>
    <w:rsid w:val="00F86DBF"/>
    <w:rsid w:val="00F8701F"/>
    <w:rsid w:val="00F872F5"/>
    <w:rsid w:val="00F8799E"/>
    <w:rsid w:val="00F900DB"/>
    <w:rsid w:val="00F903E9"/>
    <w:rsid w:val="00F90A2F"/>
    <w:rsid w:val="00F91803"/>
    <w:rsid w:val="00F91990"/>
    <w:rsid w:val="00F91A0D"/>
    <w:rsid w:val="00F91AE1"/>
    <w:rsid w:val="00F92A78"/>
    <w:rsid w:val="00F93632"/>
    <w:rsid w:val="00F93F5F"/>
    <w:rsid w:val="00F94481"/>
    <w:rsid w:val="00F946F5"/>
    <w:rsid w:val="00F958FD"/>
    <w:rsid w:val="00F95D80"/>
    <w:rsid w:val="00F970C0"/>
    <w:rsid w:val="00F97AC8"/>
    <w:rsid w:val="00FA2847"/>
    <w:rsid w:val="00FA2C2D"/>
    <w:rsid w:val="00FA3B97"/>
    <w:rsid w:val="00FA40D0"/>
    <w:rsid w:val="00FA51D4"/>
    <w:rsid w:val="00FA76F0"/>
    <w:rsid w:val="00FB1094"/>
    <w:rsid w:val="00FB1BB1"/>
    <w:rsid w:val="00FB1E0C"/>
    <w:rsid w:val="00FB3228"/>
    <w:rsid w:val="00FB3960"/>
    <w:rsid w:val="00FB431F"/>
    <w:rsid w:val="00FB4D91"/>
    <w:rsid w:val="00FB6215"/>
    <w:rsid w:val="00FC0132"/>
    <w:rsid w:val="00FC055B"/>
    <w:rsid w:val="00FC0CF7"/>
    <w:rsid w:val="00FC1130"/>
    <w:rsid w:val="00FC2946"/>
    <w:rsid w:val="00FC2AD8"/>
    <w:rsid w:val="00FC54D6"/>
    <w:rsid w:val="00FC7104"/>
    <w:rsid w:val="00FC74EB"/>
    <w:rsid w:val="00FC7E48"/>
    <w:rsid w:val="00FC7FC6"/>
    <w:rsid w:val="00FD01B6"/>
    <w:rsid w:val="00FD09E2"/>
    <w:rsid w:val="00FD4147"/>
    <w:rsid w:val="00FD4596"/>
    <w:rsid w:val="00FD6887"/>
    <w:rsid w:val="00FD7080"/>
    <w:rsid w:val="00FE020E"/>
    <w:rsid w:val="00FE0FE5"/>
    <w:rsid w:val="00FE1749"/>
    <w:rsid w:val="00FE19B5"/>
    <w:rsid w:val="00FE1A99"/>
    <w:rsid w:val="00FE1CA3"/>
    <w:rsid w:val="00FE3578"/>
    <w:rsid w:val="00FE4998"/>
    <w:rsid w:val="00FE4C15"/>
    <w:rsid w:val="00FE54BA"/>
    <w:rsid w:val="00FE5E8E"/>
    <w:rsid w:val="00FE5F85"/>
    <w:rsid w:val="00FE630E"/>
    <w:rsid w:val="00FE6911"/>
    <w:rsid w:val="00FE7039"/>
    <w:rsid w:val="00FE7971"/>
    <w:rsid w:val="00FF0CD3"/>
    <w:rsid w:val="00FF1583"/>
    <w:rsid w:val="00FF16AB"/>
    <w:rsid w:val="00FF3F5E"/>
    <w:rsid w:val="00FF550C"/>
    <w:rsid w:val="00FF6007"/>
    <w:rsid w:val="00FF66AD"/>
    <w:rsid w:val="00FF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BF1304"/>
  <w15:chartTrackingRefBased/>
  <w15:docId w15:val="{BEF4353F-E019-4707-90A9-0E2F5CFE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3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82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821FF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82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821FF"/>
    <w:rPr>
      <w:sz w:val="18"/>
      <w:szCs w:val="18"/>
    </w:rPr>
  </w:style>
  <w:style w:type="character" w:customStyle="1" w:styleId="fontstyle01">
    <w:name w:val="fontstyle01"/>
    <w:basedOn w:val="DefaultParagraphFont"/>
    <w:rsid w:val="00A16105"/>
    <w:rPr>
      <w:rFonts w:ascii="MyriadPro-Bold" w:hAnsi="MyriadPro-Bold" w:hint="default"/>
      <w:b/>
      <w:bCs/>
      <w:i w:val="0"/>
      <w:iCs w:val="0"/>
      <w:color w:val="242021"/>
      <w:sz w:val="18"/>
      <w:szCs w:val="18"/>
    </w:rPr>
  </w:style>
  <w:style w:type="paragraph" w:styleId="NormalWeb">
    <w:name w:val="Normal (Web)"/>
    <w:basedOn w:val="Normal"/>
    <w:unhideWhenUsed/>
    <w:rsid w:val="00EC1B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22C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8439D"/>
    <w:rPr>
      <w:b/>
      <w:bCs/>
    </w:rPr>
  </w:style>
  <w:style w:type="character" w:styleId="Emphasis">
    <w:name w:val="Emphasis"/>
    <w:basedOn w:val="DefaultParagraphFont"/>
    <w:uiPriority w:val="20"/>
    <w:qFormat/>
    <w:rsid w:val="0018439D"/>
    <w:rPr>
      <w:i/>
      <w:iCs/>
    </w:rPr>
  </w:style>
  <w:style w:type="paragraph" w:styleId="ListParagraph">
    <w:name w:val="List Paragraph"/>
    <w:basedOn w:val="Normal"/>
    <w:uiPriority w:val="34"/>
    <w:qFormat/>
    <w:rsid w:val="00041C1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9778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9778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97780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97780"/>
    <w:rPr>
      <w:rFonts w:ascii="Calibri" w:hAnsi="Calibri" w:cs="Calibri"/>
      <w:noProof/>
      <w:sz w:val="20"/>
    </w:rPr>
  </w:style>
  <w:style w:type="character" w:styleId="LineNumber">
    <w:name w:val="line number"/>
    <w:basedOn w:val="DefaultParagraphFont"/>
    <w:unhideWhenUsed/>
    <w:rsid w:val="003421CA"/>
  </w:style>
  <w:style w:type="paragraph" w:styleId="Revision">
    <w:name w:val="Revision"/>
    <w:hidden/>
    <w:uiPriority w:val="99"/>
    <w:semiHidden/>
    <w:rsid w:val="008334C6"/>
  </w:style>
  <w:style w:type="numbering" w:customStyle="1" w:styleId="1">
    <w:name w:val="无列表1"/>
    <w:next w:val="NoList"/>
    <w:uiPriority w:val="99"/>
    <w:semiHidden/>
    <w:unhideWhenUsed/>
    <w:rsid w:val="004C1BFB"/>
  </w:style>
  <w:style w:type="character" w:customStyle="1" w:styleId="font21">
    <w:name w:val="font2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sid w:val="004C1BFB"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rsid w:val="004C1BFB"/>
    <w:rPr>
      <w:rFonts w:ascii="Arial" w:hAnsi="Arial" w:cs="Arial" w:hint="default"/>
      <w:i/>
      <w:iCs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rsid w:val="004C1BFB"/>
    <w:rPr>
      <w:rFonts w:ascii="Calibri" w:hAnsi="Calibri" w:cs="Calibri"/>
      <w:color w:val="000000"/>
      <w:sz w:val="24"/>
      <w:szCs w:val="24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A177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A1778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94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8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ivia</cp:lastModifiedBy>
  <cp:revision>631</cp:revision>
  <cp:lastPrinted>2026-03-05T01:48:00Z</cp:lastPrinted>
  <dcterms:created xsi:type="dcterms:W3CDTF">2025-07-03T00:58:00Z</dcterms:created>
  <dcterms:modified xsi:type="dcterms:W3CDTF">2026-03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7c90e94266eb45644c237e1c83d4e9043e55e1da7aa3bebbd3a146dc7aa4bc</vt:lpwstr>
  </property>
</Properties>
</file>